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EF7C7" w14:textId="77777777" w:rsidR="00E903FE" w:rsidRDefault="0037242C">
      <w:pPr>
        <w:pStyle w:val="Heading1"/>
        <w:keepLines w:val="0"/>
        <w:suppressAutoHyphens w:val="0"/>
        <w:spacing w:before="360" w:after="60" w:line="480" w:lineRule="auto"/>
        <w:ind w:right="567"/>
        <w:contextualSpacing/>
        <w:rPr>
          <w:rFonts w:eastAsia="SimSun"/>
          <w:sz w:val="36"/>
          <w:szCs w:val="44"/>
          <w:lang w:eastAsia="en-GB"/>
        </w:rPr>
      </w:pPr>
      <w:bookmarkStart w:id="0" w:name="App"/>
      <w:r>
        <w:rPr>
          <w:rFonts w:eastAsia="SimSun" w:hint="eastAsia"/>
          <w:sz w:val="36"/>
          <w:szCs w:val="44"/>
          <w:lang w:val="en-GB" w:eastAsia="zh-CN"/>
        </w:rPr>
        <w:t>Appendix</w:t>
      </w:r>
    </w:p>
    <w:bookmarkEnd w:id="0"/>
    <w:p w14:paraId="4574924A" w14:textId="77777777" w:rsidR="00E903FE" w:rsidRDefault="0037242C">
      <w:pPr>
        <w:pStyle w:val="References"/>
        <w:numPr>
          <w:ilvl w:val="0"/>
          <w:numId w:val="0"/>
        </w:numPr>
        <w:spacing w:line="480" w:lineRule="auto"/>
        <w:ind w:left="400" w:hangingChars="200" w:hanging="400"/>
        <w:rPr>
          <w:lang w:eastAsia="zh-CN"/>
        </w:rPr>
      </w:pPr>
      <w:r>
        <w:rPr>
          <w:sz w:val="20"/>
        </w:rPr>
        <w:t>Table A1-A6 are the initial intuitionistic fuzzy direct-relation matrix of the six experts.</w:t>
      </w:r>
    </w:p>
    <w:p w14:paraId="241D0A9C" w14:textId="77777777" w:rsidR="00E903FE" w:rsidRDefault="0037242C">
      <w:pPr>
        <w:pStyle w:val="CaptionLong"/>
        <w:spacing w:line="480" w:lineRule="auto"/>
        <w:rPr>
          <w:b/>
        </w:rPr>
      </w:pPr>
      <w:bookmarkStart w:id="1" w:name="TA1"/>
      <w:r>
        <w:rPr>
          <w:b/>
        </w:rPr>
        <w:t>Table A1</w:t>
      </w:r>
      <w:bookmarkEnd w:id="1"/>
      <w:r>
        <w:rPr>
          <w:b/>
        </w:rPr>
        <w:t xml:space="preserve">.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1</w:t>
      </w:r>
      <w:r>
        <w:rPr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2"/>
        <w:gridCol w:w="801"/>
        <w:gridCol w:w="801"/>
        <w:gridCol w:w="671"/>
        <w:gridCol w:w="801"/>
        <w:gridCol w:w="801"/>
        <w:gridCol w:w="801"/>
        <w:gridCol w:w="801"/>
        <w:gridCol w:w="801"/>
        <w:gridCol w:w="801"/>
        <w:gridCol w:w="796"/>
      </w:tblGrid>
      <w:tr w:rsidR="00E903FE" w14:paraId="329692A8" w14:textId="77777777">
        <w:tc>
          <w:tcPr>
            <w:tcW w:w="2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CC177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6ADF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C14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FC8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D567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9F5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B095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2B7C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157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DC13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A69B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2A1AEA7E" w14:textId="77777777"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5169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82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DEA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97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.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9DA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9E3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39F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8E3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043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6D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FCB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</w:tr>
      <w:tr w:rsidR="00E903FE" w14:paraId="2B9BBDED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B59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6F8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13D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11F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426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D45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CC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E7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2F9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5F3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CDB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33A8355B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2070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D6B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99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2E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600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E41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75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7C0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872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045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4C4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44BFD509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BDB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327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A0A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00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32B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251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FF36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616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767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050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6CE2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712A267E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817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080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841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FD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02A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8F3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588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C5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11D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302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551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01F74E0F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3AE4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BE7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C6C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A6B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B73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3D1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E7E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AA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C1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3C0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1C7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2F8E1206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469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i/>
                <w:color w:val="auto"/>
                <w:vertAlign w:val="subscript"/>
              </w:rPr>
              <w:t>7</w:t>
            </w:r>
            <w:r>
              <w:rPr>
                <w:i/>
                <w:color w:val="auto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61C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0C5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364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19D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10B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501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55E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46B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1B5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C7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42540CDE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4F6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6A2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241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E40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262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994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0C9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F31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AB5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4D3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39E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4FFF9079" w14:textId="77777777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E7D5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1A2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B9D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2FB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91C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152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145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77B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615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B5C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655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</w:tr>
      <w:tr w:rsidR="00E903FE" w14:paraId="28CF6D35" w14:textId="77777777"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56521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9817E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DA6AD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1.0,0.0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4267B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90CF3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692EC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3F63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7A3E4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B3110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A0924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8A71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389D5F26" w14:textId="77777777" w:rsidR="00E903FE" w:rsidRDefault="00E903FE">
      <w:pPr>
        <w:pStyle w:val="CaptionLong"/>
        <w:spacing w:line="480" w:lineRule="auto"/>
        <w:rPr>
          <w:b/>
        </w:rPr>
      </w:pPr>
    </w:p>
    <w:p w14:paraId="085806EE" w14:textId="77777777" w:rsidR="00E903FE" w:rsidRDefault="0037242C">
      <w:pPr>
        <w:pStyle w:val="CaptionLong"/>
        <w:spacing w:line="480" w:lineRule="auto"/>
        <w:rPr>
          <w:b/>
        </w:rPr>
      </w:pPr>
      <w:bookmarkStart w:id="2" w:name="TA2"/>
      <w:r>
        <w:rPr>
          <w:b/>
        </w:rPr>
        <w:t>Table A2</w:t>
      </w:r>
      <w:bookmarkEnd w:id="2"/>
      <w:r>
        <w:rPr>
          <w:b/>
        </w:rPr>
        <w:t xml:space="preserve">.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2</w:t>
      </w:r>
      <w:r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1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E903FE" w14:paraId="3184178B" w14:textId="77777777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E8EEF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E42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127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5FF6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3C46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2367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FB90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97CC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402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FBC4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7174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0B0565A5" w14:textId="77777777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7FDC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4D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AC3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5B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101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9E5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551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B1D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83E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159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B47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</w:tr>
      <w:tr w:rsidR="00E903FE" w14:paraId="3AFF65AA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1CB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A38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EA6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370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D79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AF3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AD3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07E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D22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121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7E3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</w:tr>
      <w:tr w:rsidR="00E903FE" w14:paraId="2CC065EB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08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AC8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DA07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E4E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319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CA3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81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6AC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EE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4DF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488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</w:tr>
      <w:tr w:rsidR="00E903FE" w14:paraId="0BD93064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A5C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F44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22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59A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27D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AB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3C5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06E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032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2D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557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1771DEEF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198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7E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DCC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799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7CE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BA9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766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A93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FA2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5D9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9AD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4)</w:t>
            </w:r>
          </w:p>
        </w:tc>
      </w:tr>
      <w:tr w:rsidR="00E903FE" w14:paraId="5F2C21BC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2C7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F9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9B2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4CF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84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3E9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89B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CB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882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36F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D84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4)</w:t>
            </w:r>
          </w:p>
        </w:tc>
      </w:tr>
      <w:tr w:rsidR="00E903FE" w14:paraId="2DD795DC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074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404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9A5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DE6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38A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D02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79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B34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7B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D5D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ACA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</w:tr>
      <w:tr w:rsidR="00E903FE" w14:paraId="5C074078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DC0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FBB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CA1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63F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0C2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96C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28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8E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D3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A4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310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16070C7F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34C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9E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3A5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538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1F8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8F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27A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02A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1B3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A0B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771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</w:tr>
      <w:tr w:rsidR="00E903FE" w14:paraId="44534224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7714C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478A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4484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671F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4EC8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C2EF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23409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14F1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F44A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991A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E50DE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491D3625" w14:textId="77777777" w:rsidR="00E903FE" w:rsidRDefault="00E903FE">
      <w:pPr>
        <w:pStyle w:val="CaptionLong"/>
        <w:spacing w:line="480" w:lineRule="auto"/>
        <w:rPr>
          <w:b/>
        </w:rPr>
      </w:pPr>
    </w:p>
    <w:p w14:paraId="00B305D5" w14:textId="77777777" w:rsidR="00E903FE" w:rsidRDefault="0037242C">
      <w:pPr>
        <w:pStyle w:val="CaptionLong"/>
        <w:spacing w:line="480" w:lineRule="auto"/>
        <w:rPr>
          <w:b/>
        </w:rPr>
      </w:pPr>
      <w:bookmarkStart w:id="3" w:name="TA3"/>
      <w:r>
        <w:rPr>
          <w:b/>
        </w:rPr>
        <w:lastRenderedPageBreak/>
        <w:t>Table A3</w:t>
      </w:r>
      <w:bookmarkEnd w:id="3"/>
      <w:r>
        <w:rPr>
          <w:b/>
        </w:rPr>
        <w:t xml:space="preserve">.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3</w:t>
      </w:r>
      <w:r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1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E903FE" w14:paraId="3CE293AA" w14:textId="77777777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36E6E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058B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73E8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61AF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5DE8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6EE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A07E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D9C5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32E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C80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0943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1830D443" w14:textId="77777777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7B58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DA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E37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1AC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FF8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4B0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86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C44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0C4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62F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BA6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</w:tr>
      <w:tr w:rsidR="00E903FE" w14:paraId="6B52ADE6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CA9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917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6C2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F46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0F7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73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97C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7A7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50F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3D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01E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38F5F8EB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315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8A5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DF0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1A6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CB7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AEC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0A7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A48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212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483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E2D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7D953B12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2CC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C81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A10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437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EF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994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B00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CCB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7B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8A0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44A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5CCFED31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118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63B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D88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126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E55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1D7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D56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4CA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7F6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4DC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064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40009072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665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D76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473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BBD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811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323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4B6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D66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36C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AE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38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76EC6384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2298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D7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3F9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652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00B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BF1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13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705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17F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494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33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</w:tr>
      <w:tr w:rsidR="00E903FE" w14:paraId="76C84B6B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C89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62F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29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1AD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7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12C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C94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E3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246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A3A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CB4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765ED29E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2512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A2E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37A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44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00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523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001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52B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009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469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0A3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</w:tr>
      <w:tr w:rsidR="00E903FE" w14:paraId="52166AF2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C2F42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1D66A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F77F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EA622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C506B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9FF81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FE7BF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E700E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1BA5D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B715B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C8955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4111AA2B" w14:textId="77777777" w:rsidR="00E903FE" w:rsidRDefault="00E903FE">
      <w:pPr>
        <w:pStyle w:val="CaptionLong"/>
        <w:spacing w:line="480" w:lineRule="auto"/>
        <w:rPr>
          <w:b/>
        </w:rPr>
      </w:pPr>
    </w:p>
    <w:p w14:paraId="5DBA0ECF" w14:textId="77777777" w:rsidR="00E903FE" w:rsidRDefault="0037242C">
      <w:pPr>
        <w:pStyle w:val="CaptionLong"/>
        <w:spacing w:line="480" w:lineRule="auto"/>
        <w:rPr>
          <w:b/>
        </w:rPr>
      </w:pPr>
      <w:bookmarkStart w:id="4" w:name="TA4"/>
      <w:r>
        <w:rPr>
          <w:b/>
        </w:rPr>
        <w:t>Table A4</w:t>
      </w:r>
      <w:bookmarkEnd w:id="4"/>
      <w:r>
        <w:rPr>
          <w:b/>
        </w:rPr>
        <w:t xml:space="preserve">.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4</w:t>
      </w:r>
      <w:r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1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E903FE" w14:paraId="46DF14E7" w14:textId="77777777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6F736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6AE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3528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2EAA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1C78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1BB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4DAC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9D3D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1C1B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264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8367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026CF2A3" w14:textId="77777777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1C44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846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59B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2D8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8E2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0A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8FC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73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DE6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409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161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</w:tr>
      <w:tr w:rsidR="00E903FE" w14:paraId="3C623F9B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0F1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925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1D6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AD5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DF8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306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269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CD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3A2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81B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8AF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</w:tr>
      <w:tr w:rsidR="00E903FE" w14:paraId="2C438940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E1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44A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A1F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538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30D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91C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9D6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E93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74F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F1F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2A9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698BD86B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294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i/>
                <w:color w:val="auto"/>
              </w:rPr>
            </w:pPr>
            <w:r>
              <w:rPr>
                <w:i/>
                <w:color w:val="auto"/>
              </w:rPr>
              <w:t>F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582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44A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AF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DC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3B4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A61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347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B17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D09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DB3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</w:tr>
      <w:tr w:rsidR="00E903FE" w14:paraId="131F5A7E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A825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656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F3E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EC6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A17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D90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D5B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1C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3BE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370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2D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</w:tr>
      <w:tr w:rsidR="00E903FE" w14:paraId="57C5CA9E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5B6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712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02B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E68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480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ECD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D13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E2C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B8A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956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27A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</w:tr>
      <w:tr w:rsidR="00E903FE" w14:paraId="07CCDB14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FB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5AA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B5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744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BF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C22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45B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342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D95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A20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45C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</w:tr>
      <w:tr w:rsidR="00E903FE" w14:paraId="69ECAF03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39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36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498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3D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84C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8E9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423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32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F7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9A2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494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</w:tr>
      <w:tr w:rsidR="00E903FE" w14:paraId="1F75825D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E2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9A1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367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C32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B17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1D8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F66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A63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227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CF3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AD2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</w:tr>
      <w:tr w:rsidR="00E903FE" w14:paraId="31175A28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16E62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</w:rPr>
            </w:pPr>
            <w:r>
              <w:rPr>
                <w:i/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89359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AF6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1.0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310DE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EF6E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36A1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A3D8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47A5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B05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04DFF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10C9B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67EA80DA" w14:textId="77777777" w:rsidR="00E903FE" w:rsidRDefault="00E903FE">
      <w:pPr>
        <w:pStyle w:val="CaptionLong"/>
        <w:spacing w:line="480" w:lineRule="auto"/>
        <w:rPr>
          <w:b/>
        </w:rPr>
      </w:pPr>
    </w:p>
    <w:p w14:paraId="2A5E209C" w14:textId="77777777" w:rsidR="00E903FE" w:rsidRDefault="0037242C">
      <w:pPr>
        <w:pStyle w:val="Table"/>
        <w:spacing w:line="480" w:lineRule="auto"/>
        <w:rPr>
          <w:b/>
        </w:rPr>
      </w:pPr>
      <w:bookmarkStart w:id="5" w:name="TA5"/>
      <w:r>
        <w:rPr>
          <w:b/>
        </w:rPr>
        <w:t>Table A5.</w:t>
      </w:r>
      <w:bookmarkEnd w:id="5"/>
      <w:r>
        <w:rPr>
          <w:b/>
        </w:rPr>
        <w:t xml:space="preserve">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5.</w:t>
      </w:r>
    </w:p>
    <w:tbl>
      <w:tblPr>
        <w:tblW w:w="503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7"/>
        <w:gridCol w:w="800"/>
        <w:gridCol w:w="800"/>
        <w:gridCol w:w="750"/>
        <w:gridCol w:w="800"/>
        <w:gridCol w:w="800"/>
        <w:gridCol w:w="800"/>
        <w:gridCol w:w="800"/>
        <w:gridCol w:w="800"/>
        <w:gridCol w:w="800"/>
        <w:gridCol w:w="788"/>
      </w:tblGrid>
      <w:tr w:rsidR="00E903FE" w14:paraId="34FD0785" w14:textId="77777777">
        <w:trPr>
          <w:trHeight w:val="189"/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5CC59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D5DB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0A77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581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0B1B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FA8E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0834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A472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8EB7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D88C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4E04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38841F34" w14:textId="77777777">
        <w:trPr>
          <w:trHeight w:val="199"/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16393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63F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411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B54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14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4D4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41F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578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E75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631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A1E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</w:tr>
      <w:tr w:rsidR="00E903FE" w14:paraId="4BBFCFB3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EED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D65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D95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9D8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A76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A56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A7E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E43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303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12E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650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</w:tr>
      <w:tr w:rsidR="00E903FE" w14:paraId="1BA00AC1" w14:textId="77777777">
        <w:trPr>
          <w:trHeight w:val="18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D51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lastRenderedPageBreak/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2BF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A7E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EDB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3FC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9B0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2EA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C7B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9C2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6F9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C60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</w:tr>
      <w:tr w:rsidR="00E903FE" w14:paraId="464A60A0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9414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900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DFD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3AD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1E7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CFF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D97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9BA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EF7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D49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8FD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3)</w:t>
            </w:r>
          </w:p>
        </w:tc>
      </w:tr>
      <w:tr w:rsidR="00E903FE" w14:paraId="02CBA3DF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C5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FE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57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61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1B5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D0E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C2A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266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7F0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177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07D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7FC4A44A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5BC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E33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CAD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586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0C2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081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44C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9D6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203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7C2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F22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3848018A" w14:textId="77777777">
        <w:trPr>
          <w:trHeight w:val="18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FB60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E9D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630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EA8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F9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803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369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32E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491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205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850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</w:tr>
      <w:tr w:rsidR="00E903FE" w14:paraId="668E438B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DF5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5FD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239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BD4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544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31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68F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239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8A3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129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,0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7C8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7B68E557" w14:textId="77777777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0DC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574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F91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CD1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C9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B27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5FB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ADB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964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EB0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243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7)</w:t>
            </w:r>
          </w:p>
        </w:tc>
      </w:tr>
      <w:tr w:rsidR="00E903FE" w14:paraId="6DB24A37" w14:textId="77777777">
        <w:trPr>
          <w:trHeight w:val="208"/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3328D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B207F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E9268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7769F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85A9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27CE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2FFCA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FC08D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EC74E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4D965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8E3C7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6BD60787" w14:textId="77777777" w:rsidR="00E903FE" w:rsidRDefault="00E903FE">
      <w:pPr>
        <w:pStyle w:val="Table"/>
        <w:spacing w:line="480" w:lineRule="auto"/>
      </w:pPr>
    </w:p>
    <w:p w14:paraId="0CEBC773" w14:textId="77777777" w:rsidR="00E903FE" w:rsidRDefault="0037242C">
      <w:pPr>
        <w:pStyle w:val="Table"/>
        <w:spacing w:line="480" w:lineRule="auto"/>
        <w:rPr>
          <w:b/>
          <w:bCs/>
        </w:rPr>
      </w:pPr>
      <w:bookmarkStart w:id="6" w:name="TA6"/>
      <w:r>
        <w:rPr>
          <w:b/>
          <w:bCs/>
        </w:rPr>
        <w:t>Table A6</w:t>
      </w:r>
      <w:bookmarkEnd w:id="6"/>
      <w:r>
        <w:rPr>
          <w:b/>
          <w:bCs/>
        </w:rPr>
        <w:t xml:space="preserve">. Initial intuitionistic fuzzy direct-relation matrix provided by </w:t>
      </w:r>
      <w:r>
        <w:rPr>
          <w:b/>
          <w:bCs/>
          <w:i/>
          <w:iCs/>
        </w:rPr>
        <w:t>E</w:t>
      </w:r>
      <w:r>
        <w:rPr>
          <w:b/>
          <w:bCs/>
          <w:vertAlign w:val="subscript"/>
        </w:rPr>
        <w:t>6</w:t>
      </w:r>
      <w:r>
        <w:rPr>
          <w:b/>
          <w:bCs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796"/>
        <w:gridCol w:w="794"/>
        <w:gridCol w:w="744"/>
        <w:gridCol w:w="794"/>
        <w:gridCol w:w="794"/>
        <w:gridCol w:w="794"/>
        <w:gridCol w:w="794"/>
        <w:gridCol w:w="794"/>
        <w:gridCol w:w="794"/>
        <w:gridCol w:w="783"/>
      </w:tblGrid>
      <w:tr w:rsidR="00E903FE" w14:paraId="44CA7440" w14:textId="77777777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F2E90" w14:textId="77777777" w:rsidR="00E903FE" w:rsidRDefault="00E903FE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A357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1BFF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E473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FC7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9D9C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4708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CA3B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236D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EC44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BA58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i/>
                <w:color w:val="auto"/>
                <w:sz w:val="16"/>
                <w:szCs w:val="16"/>
              </w:rPr>
              <w:t>F</w:t>
            </w:r>
            <w:r>
              <w:rPr>
                <w:b/>
                <w:bCs/>
                <w:color w:val="auto"/>
                <w:sz w:val="16"/>
                <w:szCs w:val="16"/>
                <w:vertAlign w:val="subscript"/>
              </w:rPr>
              <w:t>10</w:t>
            </w:r>
          </w:p>
        </w:tc>
      </w:tr>
      <w:tr w:rsidR="00E903FE" w14:paraId="34238C97" w14:textId="77777777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AA24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4E4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63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40B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586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DED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62A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63C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EC5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5C9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775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</w:tr>
      <w:tr w:rsidR="00E903FE" w14:paraId="523F499A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4EF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A9A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6D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B83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0D0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046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CFB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A4E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054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F4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6A1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</w:tr>
      <w:tr w:rsidR="00E903FE" w14:paraId="6776634C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70D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9E0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508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5C4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043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098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09D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0E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363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B43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F40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3CB8CE67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4CE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b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074B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7A8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3BF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A7E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2AF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49D4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2CC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6AD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9BC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4F0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</w:tr>
      <w:tr w:rsidR="00E903FE" w14:paraId="2CB668A3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149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CB0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153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EB2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CB0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AA4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6FF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081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E88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1C8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10F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15E50DCF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02B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131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74F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A54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D52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5DA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BE5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F40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FFF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B85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8C4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</w:tr>
      <w:tr w:rsidR="00E903FE" w14:paraId="7530B1E7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706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EDB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7E9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488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6AA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CCC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EF8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67E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F7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D9F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A2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4D81E76C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5E02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28E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870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B77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385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13B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DAB5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09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D34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2368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088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8)</w:t>
            </w:r>
          </w:p>
        </w:tc>
      </w:tr>
      <w:tr w:rsidR="00E903FE" w14:paraId="2D407ED4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FAA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4331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9D2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3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69D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3FAE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E9F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E7A7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9E40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DA0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79F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8AB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2,0.7)</w:t>
            </w:r>
          </w:p>
        </w:tc>
      </w:tr>
      <w:tr w:rsidR="00E903FE" w14:paraId="06081320" w14:textId="77777777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4E62C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i/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2F7ADA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8D6E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88633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13429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AAD65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EECD4F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9,0.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71E86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6AD7D2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63E4C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8,0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F0CD7D" w14:textId="77777777" w:rsidR="00E903FE" w:rsidRDefault="0037242C">
            <w:pPr>
              <w:pStyle w:val="MDPI42tablebody"/>
              <w:spacing w:line="480" w:lineRule="auto"/>
              <w:rPr>
                <w:rFonts w:eastAsia="DengXian"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0.0,0.0)</w:t>
            </w:r>
          </w:p>
        </w:tc>
      </w:tr>
    </w:tbl>
    <w:p w14:paraId="7ED25683" w14:textId="77777777" w:rsidR="00E903FE" w:rsidRDefault="00E903FE">
      <w:pPr>
        <w:pStyle w:val="References"/>
        <w:numPr>
          <w:ilvl w:val="0"/>
          <w:numId w:val="0"/>
        </w:numPr>
        <w:spacing w:line="480" w:lineRule="auto"/>
        <w:ind w:left="320" w:hangingChars="200" w:hanging="320"/>
      </w:pPr>
    </w:p>
    <w:sectPr w:rsidR="00E903FE">
      <w:pgSz w:w="11907" w:h="16840"/>
      <w:pgMar w:top="1440" w:right="1800" w:bottom="1440" w:left="1800" w:header="851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Pro-Bold">
    <w:altName w:val="Cambria"/>
    <w:charset w:val="00"/>
    <w:family w:val="roman"/>
    <w:pitch w:val="default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 Pro">
    <w:altName w:val="Segoe UI"/>
    <w:charset w:val="00"/>
    <w:family w:val="swiss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Formata-Regular">
    <w:altName w:val="Calibri"/>
    <w:charset w:val="4D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" w15:restartNumberingAfterBreak="0">
    <w:nsid w:val="105E0EF2"/>
    <w:multiLevelType w:val="multilevel"/>
    <w:tmpl w:val="105E0EF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78F3ADA"/>
    <w:multiLevelType w:val="multilevel"/>
    <w:tmpl w:val="378F3ADA"/>
    <w:lvl w:ilvl="0">
      <w:start w:val="1"/>
      <w:numFmt w:val="decimal"/>
      <w:pStyle w:val="ListParagraph"/>
      <w:lvlText w:val="%1"/>
      <w:lvlJc w:val="left"/>
      <w:pPr>
        <w:ind w:left="840" w:hanging="420"/>
      </w:pPr>
      <w:rPr>
        <w:rFonts w:ascii="MyriadPro-Bold" w:hAnsi="MyriadPro-Bold" w:hint="default"/>
        <w:b/>
        <w:i w:val="0"/>
        <w:sz w:val="22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50BB51F1"/>
    <w:multiLevelType w:val="multilevel"/>
    <w:tmpl w:val="50BB51F1"/>
    <w:lvl w:ilvl="0">
      <w:start w:val="1"/>
      <w:numFmt w:val="bullet"/>
      <w:pStyle w:val="Listbul"/>
      <w:lvlText w:val=""/>
      <w:lvlJc w:val="left"/>
      <w:pPr>
        <w:tabs>
          <w:tab w:val="left" w:pos="717"/>
        </w:tabs>
        <w:ind w:left="7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097"/>
        </w:tabs>
        <w:ind w:left="1077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left" w:pos="2157"/>
        </w:tabs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left" w:pos="2877"/>
        </w:tabs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left" w:pos="3597"/>
        </w:tabs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17"/>
        </w:tabs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left" w:pos="5037"/>
        </w:tabs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left" w:pos="5757"/>
        </w:tabs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77"/>
        </w:tabs>
        <w:ind w:left="6477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7B032BB"/>
    <w:multiLevelType w:val="multilevel"/>
    <w:tmpl w:val="57B032BB"/>
    <w:lvl w:ilvl="0">
      <w:start w:val="1"/>
      <w:numFmt w:val="bullet"/>
      <w:pStyle w:val="LISTdash"/>
      <w:lvlText w:val=""/>
      <w:lvlJc w:val="left"/>
      <w:pPr>
        <w:tabs>
          <w:tab w:val="left" w:pos="564"/>
        </w:tabs>
        <w:ind w:left="454" w:hanging="250"/>
      </w:pPr>
      <w:rPr>
        <w:rFonts w:ascii="Symbol" w:hAnsi="Symbol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>
      <w:start w:val="1"/>
      <w:numFmt w:val="bullet"/>
      <w:lvlText w:val=""/>
      <w:lvlJc w:val="left"/>
      <w:pPr>
        <w:tabs>
          <w:tab w:val="left" w:pos="814"/>
        </w:tabs>
        <w:ind w:left="794" w:hanging="340"/>
      </w:pPr>
      <w:rPr>
        <w:rFonts w:ascii="Symbol" w:hAnsi="Symbol" w:hint="default"/>
        <w:b w:val="0"/>
        <w:i w:val="0"/>
        <w:sz w:val="20"/>
      </w:rPr>
    </w:lvl>
    <w:lvl w:ilvl="2">
      <w:start w:val="1"/>
      <w:numFmt w:val="bullet"/>
      <w:lvlText w:val=""/>
      <w:lvlJc w:val="left"/>
      <w:pPr>
        <w:tabs>
          <w:tab w:val="left" w:pos="927"/>
        </w:tabs>
        <w:ind w:left="204" w:firstLine="363"/>
      </w:pPr>
      <w:rPr>
        <w:rFonts w:ascii="Symbol" w:hAnsi="Symbol" w:hint="default"/>
        <w:b w:val="0"/>
        <w:i/>
        <w:sz w:val="24"/>
      </w:rPr>
    </w:lvl>
    <w:lvl w:ilvl="3">
      <w:start w:val="1"/>
      <w:numFmt w:val="decimal"/>
      <w:suff w:val="space"/>
      <w:lvlText w:val="%1.%2.%3.%4."/>
      <w:lvlJc w:val="left"/>
      <w:pPr>
        <w:ind w:left="204" w:firstLine="0"/>
      </w:pPr>
      <w:rPr>
        <w:rFonts w:ascii="Times" w:hAnsi="Times" w:hint="default"/>
        <w:b w:val="0"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20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5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</w:abstractNum>
  <w:abstractNum w:abstractNumId="8" w15:restartNumberingAfterBreak="0">
    <w:nsid w:val="61426C2F"/>
    <w:multiLevelType w:val="multilevel"/>
    <w:tmpl w:val="61426C2F"/>
    <w:lvl w:ilvl="0">
      <w:start w:val="1"/>
      <w:numFmt w:val="lowerLetter"/>
      <w:pStyle w:val="LISTalph"/>
      <w:lvlText w:val="%1)"/>
      <w:lvlJc w:val="left"/>
      <w:pPr>
        <w:tabs>
          <w:tab w:val="left" w:pos="564"/>
        </w:tabs>
        <w:ind w:left="499" w:hanging="29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284"/>
        </w:tabs>
        <w:ind w:left="1284" w:hanging="360"/>
      </w:pPr>
    </w:lvl>
    <w:lvl w:ilvl="2">
      <w:start w:val="1"/>
      <w:numFmt w:val="lowerRoman"/>
      <w:lvlText w:val="%3."/>
      <w:lvlJc w:val="right"/>
      <w:pPr>
        <w:tabs>
          <w:tab w:val="left" w:pos="2004"/>
        </w:tabs>
        <w:ind w:left="2004" w:hanging="180"/>
      </w:pPr>
    </w:lvl>
    <w:lvl w:ilvl="3">
      <w:start w:val="1"/>
      <w:numFmt w:val="decimal"/>
      <w:lvlText w:val="%4."/>
      <w:lvlJc w:val="left"/>
      <w:pPr>
        <w:tabs>
          <w:tab w:val="left" w:pos="2724"/>
        </w:tabs>
        <w:ind w:left="2724" w:hanging="360"/>
      </w:pPr>
    </w:lvl>
    <w:lvl w:ilvl="4">
      <w:start w:val="1"/>
      <w:numFmt w:val="lowerLetter"/>
      <w:lvlText w:val="%5."/>
      <w:lvlJc w:val="left"/>
      <w:pPr>
        <w:tabs>
          <w:tab w:val="left" w:pos="3444"/>
        </w:tabs>
        <w:ind w:left="3444" w:hanging="360"/>
      </w:pPr>
    </w:lvl>
    <w:lvl w:ilvl="5">
      <w:start w:val="1"/>
      <w:numFmt w:val="lowerRoman"/>
      <w:lvlText w:val="%6."/>
      <w:lvlJc w:val="right"/>
      <w:pPr>
        <w:tabs>
          <w:tab w:val="left" w:pos="4164"/>
        </w:tabs>
        <w:ind w:left="4164" w:hanging="180"/>
      </w:pPr>
    </w:lvl>
    <w:lvl w:ilvl="6">
      <w:start w:val="1"/>
      <w:numFmt w:val="decimal"/>
      <w:lvlText w:val="%7."/>
      <w:lvlJc w:val="left"/>
      <w:pPr>
        <w:tabs>
          <w:tab w:val="left" w:pos="4884"/>
        </w:tabs>
        <w:ind w:left="4884" w:hanging="360"/>
      </w:pPr>
    </w:lvl>
    <w:lvl w:ilvl="7">
      <w:start w:val="1"/>
      <w:numFmt w:val="lowerLetter"/>
      <w:lvlText w:val="%8."/>
      <w:lvlJc w:val="left"/>
      <w:pPr>
        <w:tabs>
          <w:tab w:val="left" w:pos="5604"/>
        </w:tabs>
        <w:ind w:left="5604" w:hanging="360"/>
      </w:pPr>
    </w:lvl>
    <w:lvl w:ilvl="8">
      <w:start w:val="1"/>
      <w:numFmt w:val="lowerRoman"/>
      <w:lvlText w:val="%9."/>
      <w:lvlJc w:val="right"/>
      <w:pPr>
        <w:tabs>
          <w:tab w:val="left" w:pos="6324"/>
        </w:tabs>
        <w:ind w:left="6324" w:hanging="180"/>
      </w:pPr>
    </w:lvl>
  </w:abstractNum>
  <w:abstractNum w:abstractNumId="9" w15:restartNumberingAfterBreak="0">
    <w:nsid w:val="63CA79E0"/>
    <w:multiLevelType w:val="multilevel"/>
    <w:tmpl w:val="63CA79E0"/>
    <w:lvl w:ilvl="0">
      <w:start w:val="1"/>
      <w:numFmt w:val="decimal"/>
      <w:pStyle w:val="LISTnum"/>
      <w:lvlText w:val="%1."/>
      <w:lvlJc w:val="left"/>
      <w:pPr>
        <w:tabs>
          <w:tab w:val="left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left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left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left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left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left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left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left" w:pos="5037"/>
        </w:tabs>
        <w:ind w:left="4677" w:hanging="1440"/>
      </w:pPr>
      <w:rPr>
        <w:rFonts w:hint="default"/>
      </w:rPr>
    </w:lvl>
  </w:abstractNum>
  <w:abstractNum w:abstractNumId="10" w15:restartNumberingAfterBreak="0">
    <w:nsid w:val="749D7927"/>
    <w:multiLevelType w:val="multilevel"/>
    <w:tmpl w:val="749D7927"/>
    <w:lvl w:ilvl="0">
      <w:start w:val="1"/>
      <w:numFmt w:val="decimal"/>
      <w:suff w:val="space"/>
      <w:lvlText w:val="%1."/>
      <w:lvlJc w:val="left"/>
      <w:pPr>
        <w:ind w:left="879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>
      <w:start w:val="1"/>
      <w:numFmt w:val="decimal"/>
      <w:suff w:val="space"/>
      <w:lvlText w:val="%1.%2."/>
      <w:lvlJc w:val="left"/>
      <w:pPr>
        <w:ind w:left="425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425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425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425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275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935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935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935" w:firstLine="0"/>
      </w:pPr>
      <w:rPr>
        <w:rFonts w:hint="default"/>
      </w:rPr>
    </w:lvl>
  </w:abstractNum>
  <w:abstractNum w:abstractNumId="11" w15:restartNumberingAfterBreak="0">
    <w:nsid w:val="76F27992"/>
    <w:multiLevelType w:val="multilevel"/>
    <w:tmpl w:val="76F27992"/>
    <w:lvl w:ilvl="0">
      <w:start w:val="1"/>
      <w:numFmt w:val="decimal"/>
      <w:pStyle w:val="References"/>
      <w:lvlText w:val="[%1]"/>
      <w:lvlJc w:val="left"/>
      <w:pPr>
        <w:tabs>
          <w:tab w:val="left" w:pos="255"/>
        </w:tabs>
        <w:ind w:left="369" w:hanging="369"/>
      </w:pPr>
      <w:rPr>
        <w:rFonts w:hint="default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 w16cid:durableId="1030836518">
    <w:abstractNumId w:val="10"/>
  </w:num>
  <w:num w:numId="2" w16cid:durableId="1997956972">
    <w:abstractNumId w:val="0"/>
  </w:num>
  <w:num w:numId="3" w16cid:durableId="1918978059">
    <w:abstractNumId w:val="8"/>
  </w:num>
  <w:num w:numId="4" w16cid:durableId="493688597">
    <w:abstractNumId w:val="7"/>
  </w:num>
  <w:num w:numId="5" w16cid:durableId="613706065">
    <w:abstractNumId w:val="9"/>
  </w:num>
  <w:num w:numId="6" w16cid:durableId="1618416266">
    <w:abstractNumId w:val="11"/>
  </w:num>
  <w:num w:numId="7" w16cid:durableId="682584734">
    <w:abstractNumId w:val="6"/>
  </w:num>
  <w:num w:numId="8" w16cid:durableId="920062724">
    <w:abstractNumId w:val="3"/>
  </w:num>
  <w:num w:numId="9" w16cid:durableId="1165508579">
    <w:abstractNumId w:val="4"/>
  </w:num>
  <w:num w:numId="10" w16cid:durableId="1597833616">
    <w:abstractNumId w:val="2"/>
  </w:num>
  <w:num w:numId="11" w16cid:durableId="195120402">
    <w:abstractNumId w:val="5"/>
  </w:num>
  <w:num w:numId="12" w16cid:durableId="1679382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ocumentProtection w:edit="trackedChanges" w:enforcement="0"/>
  <w:defaultTabStop w:val="720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5M2VjOWE4NTVmOGU1Y2VkZjc5MzMwYjUxOGQyM2UifQ=="/>
  </w:docVars>
  <w:rsids>
    <w:rsidRoot w:val="00DA7759"/>
    <w:rsid w:val="8BFF61E3"/>
    <w:rsid w:val="8F331666"/>
    <w:rsid w:val="9BBDE1B6"/>
    <w:rsid w:val="9DD6DB39"/>
    <w:rsid w:val="A02B1FBC"/>
    <w:rsid w:val="ABB7A3FE"/>
    <w:rsid w:val="B72BC3C8"/>
    <w:rsid w:val="B76AA290"/>
    <w:rsid w:val="B7FCB9BF"/>
    <w:rsid w:val="B7FE7E40"/>
    <w:rsid w:val="B7FFE048"/>
    <w:rsid w:val="B97FBDF7"/>
    <w:rsid w:val="B99799D6"/>
    <w:rsid w:val="BDD38F5B"/>
    <w:rsid w:val="BE9FF450"/>
    <w:rsid w:val="BEBFA533"/>
    <w:rsid w:val="BEF75F93"/>
    <w:rsid w:val="C763A1AD"/>
    <w:rsid w:val="CDFF68B3"/>
    <w:rsid w:val="CEF58846"/>
    <w:rsid w:val="D3DD82D2"/>
    <w:rsid w:val="D6FDB887"/>
    <w:rsid w:val="D7714711"/>
    <w:rsid w:val="D7FDAA51"/>
    <w:rsid w:val="DE670D85"/>
    <w:rsid w:val="DE7E147F"/>
    <w:rsid w:val="DE9901BA"/>
    <w:rsid w:val="DED5C96C"/>
    <w:rsid w:val="DEFF4815"/>
    <w:rsid w:val="DF976C79"/>
    <w:rsid w:val="DFBF7746"/>
    <w:rsid w:val="DFC7FC72"/>
    <w:rsid w:val="E39FA57D"/>
    <w:rsid w:val="E3CBF62C"/>
    <w:rsid w:val="E7DFD3CB"/>
    <w:rsid w:val="E7F93FB2"/>
    <w:rsid w:val="E9BCEEBD"/>
    <w:rsid w:val="EABFEC70"/>
    <w:rsid w:val="EBEF3BD2"/>
    <w:rsid w:val="EBEFC8F5"/>
    <w:rsid w:val="EBFD0F42"/>
    <w:rsid w:val="EBFEE0D8"/>
    <w:rsid w:val="EBFFEA3A"/>
    <w:rsid w:val="EC7E5DAC"/>
    <w:rsid w:val="EE82B7DE"/>
    <w:rsid w:val="EED96702"/>
    <w:rsid w:val="EFEE55B3"/>
    <w:rsid w:val="EFFFDE52"/>
    <w:rsid w:val="F173E7B7"/>
    <w:rsid w:val="F45D657F"/>
    <w:rsid w:val="F4B7708B"/>
    <w:rsid w:val="F5776FCC"/>
    <w:rsid w:val="F5CFEDAB"/>
    <w:rsid w:val="F6FF4526"/>
    <w:rsid w:val="F76C22FC"/>
    <w:rsid w:val="F7FFC716"/>
    <w:rsid w:val="F9BF2002"/>
    <w:rsid w:val="FA7775CF"/>
    <w:rsid w:val="FB1F791E"/>
    <w:rsid w:val="FB3FAF05"/>
    <w:rsid w:val="FBB71D06"/>
    <w:rsid w:val="FBD17D9C"/>
    <w:rsid w:val="FBE42CB6"/>
    <w:rsid w:val="FBFF9296"/>
    <w:rsid w:val="FD858DE0"/>
    <w:rsid w:val="FDB85C11"/>
    <w:rsid w:val="FDDAB679"/>
    <w:rsid w:val="FE657243"/>
    <w:rsid w:val="FEB61644"/>
    <w:rsid w:val="FEE39ADB"/>
    <w:rsid w:val="FEFDE16D"/>
    <w:rsid w:val="FF770107"/>
    <w:rsid w:val="FF7F1076"/>
    <w:rsid w:val="FF98EB6F"/>
    <w:rsid w:val="FFBA2974"/>
    <w:rsid w:val="FFBAF9D3"/>
    <w:rsid w:val="FFBEA817"/>
    <w:rsid w:val="FFC3F782"/>
    <w:rsid w:val="FFFF76BD"/>
    <w:rsid w:val="FFFFF6E7"/>
    <w:rsid w:val="00001584"/>
    <w:rsid w:val="00003A95"/>
    <w:rsid w:val="000063BD"/>
    <w:rsid w:val="0001106A"/>
    <w:rsid w:val="00011FEC"/>
    <w:rsid w:val="00017617"/>
    <w:rsid w:val="00021826"/>
    <w:rsid w:val="00025108"/>
    <w:rsid w:val="00025715"/>
    <w:rsid w:val="00037E85"/>
    <w:rsid w:val="000549F3"/>
    <w:rsid w:val="0006079E"/>
    <w:rsid w:val="00065615"/>
    <w:rsid w:val="00066ACA"/>
    <w:rsid w:val="00075573"/>
    <w:rsid w:val="000774EB"/>
    <w:rsid w:val="0008151C"/>
    <w:rsid w:val="000822EE"/>
    <w:rsid w:val="00083088"/>
    <w:rsid w:val="00091924"/>
    <w:rsid w:val="00094D5E"/>
    <w:rsid w:val="00095A76"/>
    <w:rsid w:val="00095FEA"/>
    <w:rsid w:val="000A18F7"/>
    <w:rsid w:val="000A6A03"/>
    <w:rsid w:val="000C4A26"/>
    <w:rsid w:val="000D0605"/>
    <w:rsid w:val="000D09CB"/>
    <w:rsid w:val="000D39B1"/>
    <w:rsid w:val="000D79C3"/>
    <w:rsid w:val="000E0DA1"/>
    <w:rsid w:val="000E246E"/>
    <w:rsid w:val="000F04EB"/>
    <w:rsid w:val="001013AA"/>
    <w:rsid w:val="00113209"/>
    <w:rsid w:val="00116070"/>
    <w:rsid w:val="00117780"/>
    <w:rsid w:val="00121A1C"/>
    <w:rsid w:val="00124E2B"/>
    <w:rsid w:val="00137623"/>
    <w:rsid w:val="001446E5"/>
    <w:rsid w:val="00145B74"/>
    <w:rsid w:val="0015367A"/>
    <w:rsid w:val="00153C8F"/>
    <w:rsid w:val="00160067"/>
    <w:rsid w:val="00160A32"/>
    <w:rsid w:val="00163C25"/>
    <w:rsid w:val="00165A1F"/>
    <w:rsid w:val="001702C3"/>
    <w:rsid w:val="001718E6"/>
    <w:rsid w:val="001763BF"/>
    <w:rsid w:val="001817F8"/>
    <w:rsid w:val="00182C28"/>
    <w:rsid w:val="001871C6"/>
    <w:rsid w:val="00187647"/>
    <w:rsid w:val="001878BE"/>
    <w:rsid w:val="00190CC7"/>
    <w:rsid w:val="00196DCF"/>
    <w:rsid w:val="00197898"/>
    <w:rsid w:val="001A516E"/>
    <w:rsid w:val="001B1D6C"/>
    <w:rsid w:val="001B358C"/>
    <w:rsid w:val="001B3C54"/>
    <w:rsid w:val="001B6B70"/>
    <w:rsid w:val="001C2D1A"/>
    <w:rsid w:val="001D0931"/>
    <w:rsid w:val="001E229E"/>
    <w:rsid w:val="001E5F14"/>
    <w:rsid w:val="001F3C72"/>
    <w:rsid w:val="001F6D85"/>
    <w:rsid w:val="00205C5B"/>
    <w:rsid w:val="00205CED"/>
    <w:rsid w:val="0021038B"/>
    <w:rsid w:val="002127BF"/>
    <w:rsid w:val="00215042"/>
    <w:rsid w:val="00221B0B"/>
    <w:rsid w:val="00223735"/>
    <w:rsid w:val="00234186"/>
    <w:rsid w:val="002504E2"/>
    <w:rsid w:val="002512A7"/>
    <w:rsid w:val="002546B0"/>
    <w:rsid w:val="00260D84"/>
    <w:rsid w:val="002720D6"/>
    <w:rsid w:val="002735FA"/>
    <w:rsid w:val="00274A2A"/>
    <w:rsid w:val="002862D7"/>
    <w:rsid w:val="0029668E"/>
    <w:rsid w:val="002A0AA2"/>
    <w:rsid w:val="002A0DEB"/>
    <w:rsid w:val="002A3752"/>
    <w:rsid w:val="002A4331"/>
    <w:rsid w:val="002B230C"/>
    <w:rsid w:val="002B3DA6"/>
    <w:rsid w:val="002B5518"/>
    <w:rsid w:val="002C1559"/>
    <w:rsid w:val="002D0212"/>
    <w:rsid w:val="002E3AF8"/>
    <w:rsid w:val="003111F0"/>
    <w:rsid w:val="0031233E"/>
    <w:rsid w:val="0031237E"/>
    <w:rsid w:val="00314095"/>
    <w:rsid w:val="00314C58"/>
    <w:rsid w:val="00315AC4"/>
    <w:rsid w:val="00316109"/>
    <w:rsid w:val="003206FC"/>
    <w:rsid w:val="00321766"/>
    <w:rsid w:val="0032182F"/>
    <w:rsid w:val="00322B9B"/>
    <w:rsid w:val="00343307"/>
    <w:rsid w:val="003528F4"/>
    <w:rsid w:val="00354125"/>
    <w:rsid w:val="00370839"/>
    <w:rsid w:val="0037242C"/>
    <w:rsid w:val="003863AD"/>
    <w:rsid w:val="003943B7"/>
    <w:rsid w:val="00397ABB"/>
    <w:rsid w:val="00397ECC"/>
    <w:rsid w:val="003A7DFC"/>
    <w:rsid w:val="003B48F0"/>
    <w:rsid w:val="003B5852"/>
    <w:rsid w:val="003C69D0"/>
    <w:rsid w:val="003D7F3C"/>
    <w:rsid w:val="003E1829"/>
    <w:rsid w:val="003E3C25"/>
    <w:rsid w:val="003F0050"/>
    <w:rsid w:val="003F305A"/>
    <w:rsid w:val="003F5A65"/>
    <w:rsid w:val="003F7293"/>
    <w:rsid w:val="00402331"/>
    <w:rsid w:val="00402850"/>
    <w:rsid w:val="004103A0"/>
    <w:rsid w:val="00415DEF"/>
    <w:rsid w:val="00424DC5"/>
    <w:rsid w:val="0042784D"/>
    <w:rsid w:val="00433C02"/>
    <w:rsid w:val="00436666"/>
    <w:rsid w:val="00437C82"/>
    <w:rsid w:val="004410C0"/>
    <w:rsid w:val="004420D5"/>
    <w:rsid w:val="00447DF3"/>
    <w:rsid w:val="0045301A"/>
    <w:rsid w:val="00457FD6"/>
    <w:rsid w:val="004736FB"/>
    <w:rsid w:val="00482A5E"/>
    <w:rsid w:val="00485776"/>
    <w:rsid w:val="00491F89"/>
    <w:rsid w:val="00497C32"/>
    <w:rsid w:val="004A0D83"/>
    <w:rsid w:val="004A311D"/>
    <w:rsid w:val="004A4E58"/>
    <w:rsid w:val="004A6839"/>
    <w:rsid w:val="004B0BDD"/>
    <w:rsid w:val="004B7F44"/>
    <w:rsid w:val="004C089B"/>
    <w:rsid w:val="004C2535"/>
    <w:rsid w:val="004C5900"/>
    <w:rsid w:val="004E3459"/>
    <w:rsid w:val="004E4B6D"/>
    <w:rsid w:val="004E6D11"/>
    <w:rsid w:val="004F1AC9"/>
    <w:rsid w:val="004F6381"/>
    <w:rsid w:val="004F6EAA"/>
    <w:rsid w:val="005007AB"/>
    <w:rsid w:val="00503B10"/>
    <w:rsid w:val="0050666A"/>
    <w:rsid w:val="005069DF"/>
    <w:rsid w:val="00506D28"/>
    <w:rsid w:val="00510D5A"/>
    <w:rsid w:val="0051164A"/>
    <w:rsid w:val="00514D07"/>
    <w:rsid w:val="005209CE"/>
    <w:rsid w:val="00526C8B"/>
    <w:rsid w:val="00526E5C"/>
    <w:rsid w:val="0053535A"/>
    <w:rsid w:val="00536B95"/>
    <w:rsid w:val="00537EBB"/>
    <w:rsid w:val="00540A7C"/>
    <w:rsid w:val="00544E80"/>
    <w:rsid w:val="00570FAD"/>
    <w:rsid w:val="005802E4"/>
    <w:rsid w:val="00596830"/>
    <w:rsid w:val="005B0135"/>
    <w:rsid w:val="005B26C6"/>
    <w:rsid w:val="005B4E32"/>
    <w:rsid w:val="005B7B2D"/>
    <w:rsid w:val="005C4846"/>
    <w:rsid w:val="005C4A7F"/>
    <w:rsid w:val="005E15D9"/>
    <w:rsid w:val="005F47E0"/>
    <w:rsid w:val="005F4996"/>
    <w:rsid w:val="005F4DFB"/>
    <w:rsid w:val="006031DB"/>
    <w:rsid w:val="006036D1"/>
    <w:rsid w:val="006100A8"/>
    <w:rsid w:val="00612B61"/>
    <w:rsid w:val="006146DB"/>
    <w:rsid w:val="00615DC6"/>
    <w:rsid w:val="006161C2"/>
    <w:rsid w:val="00624267"/>
    <w:rsid w:val="00631672"/>
    <w:rsid w:val="006332F5"/>
    <w:rsid w:val="00633FF5"/>
    <w:rsid w:val="0063676D"/>
    <w:rsid w:val="00653112"/>
    <w:rsid w:val="0065385D"/>
    <w:rsid w:val="00664653"/>
    <w:rsid w:val="00666F61"/>
    <w:rsid w:val="00670A63"/>
    <w:rsid w:val="00673C04"/>
    <w:rsid w:val="00677698"/>
    <w:rsid w:val="006820E1"/>
    <w:rsid w:val="00683C41"/>
    <w:rsid w:val="006916CD"/>
    <w:rsid w:val="0069366E"/>
    <w:rsid w:val="00696B38"/>
    <w:rsid w:val="006A2B2C"/>
    <w:rsid w:val="006B6079"/>
    <w:rsid w:val="006C58F2"/>
    <w:rsid w:val="006C646F"/>
    <w:rsid w:val="006D0A91"/>
    <w:rsid w:val="006D7056"/>
    <w:rsid w:val="006E4906"/>
    <w:rsid w:val="006F61FB"/>
    <w:rsid w:val="00710CE9"/>
    <w:rsid w:val="00714CAC"/>
    <w:rsid w:val="00717D40"/>
    <w:rsid w:val="00721F3B"/>
    <w:rsid w:val="00727480"/>
    <w:rsid w:val="00730441"/>
    <w:rsid w:val="007330A0"/>
    <w:rsid w:val="00736580"/>
    <w:rsid w:val="00737CBC"/>
    <w:rsid w:val="007447FC"/>
    <w:rsid w:val="00746579"/>
    <w:rsid w:val="00767262"/>
    <w:rsid w:val="00773731"/>
    <w:rsid w:val="00773F78"/>
    <w:rsid w:val="00780DE4"/>
    <w:rsid w:val="00790A39"/>
    <w:rsid w:val="00790E32"/>
    <w:rsid w:val="00791773"/>
    <w:rsid w:val="007926D9"/>
    <w:rsid w:val="00796261"/>
    <w:rsid w:val="00796FF0"/>
    <w:rsid w:val="007A331A"/>
    <w:rsid w:val="007A5F37"/>
    <w:rsid w:val="007C0C20"/>
    <w:rsid w:val="007C5552"/>
    <w:rsid w:val="007C611B"/>
    <w:rsid w:val="007C6F99"/>
    <w:rsid w:val="007D407F"/>
    <w:rsid w:val="007D6E04"/>
    <w:rsid w:val="007E3CF0"/>
    <w:rsid w:val="007E5542"/>
    <w:rsid w:val="007F5AF5"/>
    <w:rsid w:val="008061A5"/>
    <w:rsid w:val="008068B8"/>
    <w:rsid w:val="00814099"/>
    <w:rsid w:val="0081465B"/>
    <w:rsid w:val="00816B69"/>
    <w:rsid w:val="0082047B"/>
    <w:rsid w:val="008313A1"/>
    <w:rsid w:val="00833E55"/>
    <w:rsid w:val="00842220"/>
    <w:rsid w:val="00844AE2"/>
    <w:rsid w:val="00854845"/>
    <w:rsid w:val="00855BB3"/>
    <w:rsid w:val="00866541"/>
    <w:rsid w:val="00873832"/>
    <w:rsid w:val="00873A88"/>
    <w:rsid w:val="00880994"/>
    <w:rsid w:val="00881A66"/>
    <w:rsid w:val="00885B6B"/>
    <w:rsid w:val="008876B2"/>
    <w:rsid w:val="00896248"/>
    <w:rsid w:val="008A11A5"/>
    <w:rsid w:val="008A12F9"/>
    <w:rsid w:val="008B0777"/>
    <w:rsid w:val="008B2586"/>
    <w:rsid w:val="008D049B"/>
    <w:rsid w:val="008D57D9"/>
    <w:rsid w:val="008D5A30"/>
    <w:rsid w:val="008E345F"/>
    <w:rsid w:val="008E38E0"/>
    <w:rsid w:val="008E56D7"/>
    <w:rsid w:val="008E6F26"/>
    <w:rsid w:val="008F6ACA"/>
    <w:rsid w:val="008F7865"/>
    <w:rsid w:val="00906DC3"/>
    <w:rsid w:val="00916678"/>
    <w:rsid w:val="009322BF"/>
    <w:rsid w:val="0094497F"/>
    <w:rsid w:val="009455F5"/>
    <w:rsid w:val="00961765"/>
    <w:rsid w:val="00962811"/>
    <w:rsid w:val="00963653"/>
    <w:rsid w:val="00964CE5"/>
    <w:rsid w:val="009705EA"/>
    <w:rsid w:val="009726FC"/>
    <w:rsid w:val="00973515"/>
    <w:rsid w:val="00974FE9"/>
    <w:rsid w:val="009769BA"/>
    <w:rsid w:val="00983CB2"/>
    <w:rsid w:val="00990A4C"/>
    <w:rsid w:val="009A0EFD"/>
    <w:rsid w:val="009A11D5"/>
    <w:rsid w:val="009A52FA"/>
    <w:rsid w:val="009B1980"/>
    <w:rsid w:val="009B59A4"/>
    <w:rsid w:val="009C021F"/>
    <w:rsid w:val="009C53B9"/>
    <w:rsid w:val="009E1E3A"/>
    <w:rsid w:val="009E6950"/>
    <w:rsid w:val="009E7EAE"/>
    <w:rsid w:val="009F75DD"/>
    <w:rsid w:val="00A14847"/>
    <w:rsid w:val="00A16094"/>
    <w:rsid w:val="00A2067A"/>
    <w:rsid w:val="00A25E4C"/>
    <w:rsid w:val="00A30FB3"/>
    <w:rsid w:val="00A34396"/>
    <w:rsid w:val="00A3696E"/>
    <w:rsid w:val="00A37523"/>
    <w:rsid w:val="00A37791"/>
    <w:rsid w:val="00A413F7"/>
    <w:rsid w:val="00A42AAC"/>
    <w:rsid w:val="00A4686A"/>
    <w:rsid w:val="00A55662"/>
    <w:rsid w:val="00A6473C"/>
    <w:rsid w:val="00A65B1A"/>
    <w:rsid w:val="00A70A8F"/>
    <w:rsid w:val="00A75F1E"/>
    <w:rsid w:val="00A77532"/>
    <w:rsid w:val="00A802B6"/>
    <w:rsid w:val="00A8469E"/>
    <w:rsid w:val="00A84B4A"/>
    <w:rsid w:val="00A86CE4"/>
    <w:rsid w:val="00AA1ADD"/>
    <w:rsid w:val="00AB00C0"/>
    <w:rsid w:val="00AB17D3"/>
    <w:rsid w:val="00AC0856"/>
    <w:rsid w:val="00AC32F1"/>
    <w:rsid w:val="00AC7487"/>
    <w:rsid w:val="00AC7D37"/>
    <w:rsid w:val="00AD25CD"/>
    <w:rsid w:val="00AD2F41"/>
    <w:rsid w:val="00AD3CA6"/>
    <w:rsid w:val="00AD487B"/>
    <w:rsid w:val="00AD55B6"/>
    <w:rsid w:val="00AD7FA9"/>
    <w:rsid w:val="00AE0D12"/>
    <w:rsid w:val="00AE0E00"/>
    <w:rsid w:val="00AE0F9E"/>
    <w:rsid w:val="00AE1751"/>
    <w:rsid w:val="00AF2FA4"/>
    <w:rsid w:val="00AF6CB7"/>
    <w:rsid w:val="00B00B1B"/>
    <w:rsid w:val="00B05D6E"/>
    <w:rsid w:val="00B1047B"/>
    <w:rsid w:val="00B13728"/>
    <w:rsid w:val="00B14706"/>
    <w:rsid w:val="00B2018B"/>
    <w:rsid w:val="00B20725"/>
    <w:rsid w:val="00B21AB0"/>
    <w:rsid w:val="00B226EE"/>
    <w:rsid w:val="00B23647"/>
    <w:rsid w:val="00B25661"/>
    <w:rsid w:val="00B25A45"/>
    <w:rsid w:val="00B31A29"/>
    <w:rsid w:val="00B3767D"/>
    <w:rsid w:val="00B42C8A"/>
    <w:rsid w:val="00B432B9"/>
    <w:rsid w:val="00B43DE2"/>
    <w:rsid w:val="00B45554"/>
    <w:rsid w:val="00B51F5D"/>
    <w:rsid w:val="00B5284B"/>
    <w:rsid w:val="00B62F86"/>
    <w:rsid w:val="00B70936"/>
    <w:rsid w:val="00B73107"/>
    <w:rsid w:val="00B7744A"/>
    <w:rsid w:val="00B85F48"/>
    <w:rsid w:val="00B91658"/>
    <w:rsid w:val="00B92CAA"/>
    <w:rsid w:val="00B94A37"/>
    <w:rsid w:val="00B95E66"/>
    <w:rsid w:val="00BA231C"/>
    <w:rsid w:val="00BB285B"/>
    <w:rsid w:val="00BB4D65"/>
    <w:rsid w:val="00BB7CAF"/>
    <w:rsid w:val="00BC15D4"/>
    <w:rsid w:val="00BC2224"/>
    <w:rsid w:val="00BC631E"/>
    <w:rsid w:val="00BD1CDF"/>
    <w:rsid w:val="00BE075A"/>
    <w:rsid w:val="00BF57F7"/>
    <w:rsid w:val="00C046E8"/>
    <w:rsid w:val="00C132A5"/>
    <w:rsid w:val="00C24102"/>
    <w:rsid w:val="00C278A4"/>
    <w:rsid w:val="00C331EB"/>
    <w:rsid w:val="00C33C7E"/>
    <w:rsid w:val="00C36C7E"/>
    <w:rsid w:val="00C371AF"/>
    <w:rsid w:val="00C455EE"/>
    <w:rsid w:val="00C47A19"/>
    <w:rsid w:val="00C502CD"/>
    <w:rsid w:val="00C517CD"/>
    <w:rsid w:val="00C54251"/>
    <w:rsid w:val="00C561EC"/>
    <w:rsid w:val="00C5650F"/>
    <w:rsid w:val="00C57B24"/>
    <w:rsid w:val="00C57D61"/>
    <w:rsid w:val="00C64EAE"/>
    <w:rsid w:val="00C71C7E"/>
    <w:rsid w:val="00C71D7B"/>
    <w:rsid w:val="00C72B0E"/>
    <w:rsid w:val="00C770D7"/>
    <w:rsid w:val="00C81953"/>
    <w:rsid w:val="00C82B08"/>
    <w:rsid w:val="00C82E7B"/>
    <w:rsid w:val="00C84276"/>
    <w:rsid w:val="00C95F37"/>
    <w:rsid w:val="00C97D11"/>
    <w:rsid w:val="00CA06E4"/>
    <w:rsid w:val="00CA46F1"/>
    <w:rsid w:val="00CB1044"/>
    <w:rsid w:val="00CB3C82"/>
    <w:rsid w:val="00CC1688"/>
    <w:rsid w:val="00CC6635"/>
    <w:rsid w:val="00CD29B3"/>
    <w:rsid w:val="00CE2C9F"/>
    <w:rsid w:val="00CE2E3F"/>
    <w:rsid w:val="00CE5622"/>
    <w:rsid w:val="00CF3F5D"/>
    <w:rsid w:val="00CF5A4D"/>
    <w:rsid w:val="00CF5C91"/>
    <w:rsid w:val="00D12A1F"/>
    <w:rsid w:val="00D20E36"/>
    <w:rsid w:val="00D21098"/>
    <w:rsid w:val="00D226E7"/>
    <w:rsid w:val="00D2756F"/>
    <w:rsid w:val="00D45CC0"/>
    <w:rsid w:val="00D5446E"/>
    <w:rsid w:val="00D56D54"/>
    <w:rsid w:val="00D608B2"/>
    <w:rsid w:val="00D60B5C"/>
    <w:rsid w:val="00D76129"/>
    <w:rsid w:val="00D76D25"/>
    <w:rsid w:val="00D8077E"/>
    <w:rsid w:val="00D82BC9"/>
    <w:rsid w:val="00D84177"/>
    <w:rsid w:val="00D9188B"/>
    <w:rsid w:val="00D93214"/>
    <w:rsid w:val="00DA20C6"/>
    <w:rsid w:val="00DA7759"/>
    <w:rsid w:val="00DB35FD"/>
    <w:rsid w:val="00DB702D"/>
    <w:rsid w:val="00DC5240"/>
    <w:rsid w:val="00DE07E7"/>
    <w:rsid w:val="00DE0E4B"/>
    <w:rsid w:val="00DE113C"/>
    <w:rsid w:val="00DE22A8"/>
    <w:rsid w:val="00DE33E3"/>
    <w:rsid w:val="00DE5871"/>
    <w:rsid w:val="00DE58F9"/>
    <w:rsid w:val="00DE68FF"/>
    <w:rsid w:val="00DF4872"/>
    <w:rsid w:val="00DF6609"/>
    <w:rsid w:val="00E0139A"/>
    <w:rsid w:val="00E02B0A"/>
    <w:rsid w:val="00E052FC"/>
    <w:rsid w:val="00E16CF2"/>
    <w:rsid w:val="00E20CE3"/>
    <w:rsid w:val="00E21CDC"/>
    <w:rsid w:val="00E27C99"/>
    <w:rsid w:val="00E42A6A"/>
    <w:rsid w:val="00E51A87"/>
    <w:rsid w:val="00E563DE"/>
    <w:rsid w:val="00E6099D"/>
    <w:rsid w:val="00E6207A"/>
    <w:rsid w:val="00E676C0"/>
    <w:rsid w:val="00E72F83"/>
    <w:rsid w:val="00E76192"/>
    <w:rsid w:val="00E82521"/>
    <w:rsid w:val="00E871B2"/>
    <w:rsid w:val="00E903FE"/>
    <w:rsid w:val="00EA196E"/>
    <w:rsid w:val="00EA1AB3"/>
    <w:rsid w:val="00EA32C9"/>
    <w:rsid w:val="00EA3CB0"/>
    <w:rsid w:val="00EA4284"/>
    <w:rsid w:val="00EA5061"/>
    <w:rsid w:val="00EA7A8E"/>
    <w:rsid w:val="00EB1FDE"/>
    <w:rsid w:val="00EB4026"/>
    <w:rsid w:val="00EC1A1F"/>
    <w:rsid w:val="00EC798B"/>
    <w:rsid w:val="00EE2919"/>
    <w:rsid w:val="00EF2C6B"/>
    <w:rsid w:val="00F072FD"/>
    <w:rsid w:val="00F07FC3"/>
    <w:rsid w:val="00F11E0E"/>
    <w:rsid w:val="00F21461"/>
    <w:rsid w:val="00F218A4"/>
    <w:rsid w:val="00F2764C"/>
    <w:rsid w:val="00F32DB9"/>
    <w:rsid w:val="00F403DC"/>
    <w:rsid w:val="00F41933"/>
    <w:rsid w:val="00F454E9"/>
    <w:rsid w:val="00F46277"/>
    <w:rsid w:val="00F463D1"/>
    <w:rsid w:val="00F557DF"/>
    <w:rsid w:val="00F83A11"/>
    <w:rsid w:val="00F851E0"/>
    <w:rsid w:val="00F916A5"/>
    <w:rsid w:val="00F95635"/>
    <w:rsid w:val="00FA370D"/>
    <w:rsid w:val="00FA6D20"/>
    <w:rsid w:val="00FA7C81"/>
    <w:rsid w:val="00FA7D8E"/>
    <w:rsid w:val="00FB3B6B"/>
    <w:rsid w:val="00FB43F3"/>
    <w:rsid w:val="00FD14A6"/>
    <w:rsid w:val="00FE0094"/>
    <w:rsid w:val="00FE752B"/>
    <w:rsid w:val="00FE76F2"/>
    <w:rsid w:val="00FF12D9"/>
    <w:rsid w:val="00FF4043"/>
    <w:rsid w:val="03AE4B5A"/>
    <w:rsid w:val="15FA0CB0"/>
    <w:rsid w:val="17DE3B31"/>
    <w:rsid w:val="1BA7C09B"/>
    <w:rsid w:val="1C1F99BC"/>
    <w:rsid w:val="1FBB6BC4"/>
    <w:rsid w:val="1FDDECAC"/>
    <w:rsid w:val="1FFCA670"/>
    <w:rsid w:val="25FED591"/>
    <w:rsid w:val="2FBF058C"/>
    <w:rsid w:val="31EA350D"/>
    <w:rsid w:val="35F4C93E"/>
    <w:rsid w:val="37BAFC49"/>
    <w:rsid w:val="387709DF"/>
    <w:rsid w:val="3AFFC34E"/>
    <w:rsid w:val="3C7BD23B"/>
    <w:rsid w:val="3CEFB8E2"/>
    <w:rsid w:val="3DDFA33D"/>
    <w:rsid w:val="3DDFC0A3"/>
    <w:rsid w:val="3DFFB2BF"/>
    <w:rsid w:val="3FBBEED6"/>
    <w:rsid w:val="3FDE161A"/>
    <w:rsid w:val="3FF7272A"/>
    <w:rsid w:val="495FB56E"/>
    <w:rsid w:val="4BBE086C"/>
    <w:rsid w:val="4FE5FADB"/>
    <w:rsid w:val="566FFA56"/>
    <w:rsid w:val="56DD3123"/>
    <w:rsid w:val="5A3F1A82"/>
    <w:rsid w:val="5B4EA7FF"/>
    <w:rsid w:val="5B6FFE89"/>
    <w:rsid w:val="5D4C5075"/>
    <w:rsid w:val="5DC7B9AE"/>
    <w:rsid w:val="5E7F5EF1"/>
    <w:rsid w:val="5EFDD534"/>
    <w:rsid w:val="5F77FEC1"/>
    <w:rsid w:val="5FAE5EC5"/>
    <w:rsid w:val="5FCA6733"/>
    <w:rsid w:val="5FEF4805"/>
    <w:rsid w:val="67473404"/>
    <w:rsid w:val="67DA8524"/>
    <w:rsid w:val="67ED617B"/>
    <w:rsid w:val="67F56636"/>
    <w:rsid w:val="69E7C34D"/>
    <w:rsid w:val="6BA67C7A"/>
    <w:rsid w:val="6BE626C0"/>
    <w:rsid w:val="6CBF04D8"/>
    <w:rsid w:val="6D7A861F"/>
    <w:rsid w:val="6E27A753"/>
    <w:rsid w:val="6E7F4964"/>
    <w:rsid w:val="6FDD6A9D"/>
    <w:rsid w:val="6FFD64BF"/>
    <w:rsid w:val="75F902CD"/>
    <w:rsid w:val="766FDE20"/>
    <w:rsid w:val="77D7D5CC"/>
    <w:rsid w:val="77EE485E"/>
    <w:rsid w:val="79BA0AD2"/>
    <w:rsid w:val="79EEA4DF"/>
    <w:rsid w:val="79FB23EE"/>
    <w:rsid w:val="7BBF694D"/>
    <w:rsid w:val="7BE7DC57"/>
    <w:rsid w:val="7BF73169"/>
    <w:rsid w:val="7BFDB727"/>
    <w:rsid w:val="7C973C89"/>
    <w:rsid w:val="7DFF5DF7"/>
    <w:rsid w:val="7E3A809F"/>
    <w:rsid w:val="7EC1500C"/>
    <w:rsid w:val="7ECF2BEF"/>
    <w:rsid w:val="7ECF7E0A"/>
    <w:rsid w:val="7F7374CD"/>
    <w:rsid w:val="7F7FAD99"/>
    <w:rsid w:val="7FE35578"/>
    <w:rsid w:val="7FE376CB"/>
    <w:rsid w:val="7FF3CD20"/>
    <w:rsid w:val="7FF7210E"/>
    <w:rsid w:val="7FFAAF14"/>
    <w:rsid w:val="7FFB9B05"/>
    <w:rsid w:val="7FFF45EF"/>
    <w:rsid w:val="7FFF8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FE6A3"/>
  <w15:docId w15:val="{2AED8BB3-C4C8-42E8-A3BD-A35D5195A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iPriority="0" w:unhideWhenUsed="1" w:qFormat="1"/>
    <w:lsdException w:name="header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uiPriority="0" w:qFormat="1"/>
    <w:lsdException w:name="Strong" w:uiPriority="0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357"/>
      <w:jc w:val="both"/>
    </w:pPr>
    <w:rPr>
      <w:rFonts w:eastAsia="MS Mincho"/>
      <w:szCs w:val="24"/>
      <w:lang w:val="en-US" w:eastAsia="ja-JP"/>
    </w:rPr>
  </w:style>
  <w:style w:type="paragraph" w:styleId="Heading1">
    <w:name w:val="heading 1"/>
    <w:basedOn w:val="Normal"/>
    <w:next w:val="NoindentNormal"/>
    <w:link w:val="Heading1Char"/>
    <w:qFormat/>
    <w:pPr>
      <w:keepNext/>
      <w:keepLines/>
      <w:suppressAutoHyphens/>
      <w:spacing w:before="480" w:after="240"/>
      <w:ind w:firstLine="0"/>
      <w:jc w:val="left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indentNormal"/>
    <w:link w:val="Heading2Char"/>
    <w:qFormat/>
    <w:pPr>
      <w:keepNext/>
      <w:keepLines/>
      <w:suppressAutoHyphens/>
      <w:spacing w:before="240" w:after="240"/>
      <w:ind w:firstLine="0"/>
      <w:jc w:val="left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NoindentNormal"/>
    <w:link w:val="Heading3Char"/>
    <w:uiPriority w:val="9"/>
    <w:qFormat/>
    <w:pPr>
      <w:keepNext/>
      <w:keepLines/>
      <w:numPr>
        <w:ilvl w:val="2"/>
        <w:numId w:val="1"/>
      </w:numPr>
      <w:suppressAutoHyphens/>
      <w:spacing w:before="240" w:after="120"/>
      <w:jc w:val="left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indentNormal"/>
    <w:link w:val="Heading4Char"/>
    <w:uiPriority w:val="9"/>
    <w:qFormat/>
    <w:pPr>
      <w:keepNext/>
      <w:numPr>
        <w:ilvl w:val="3"/>
        <w:numId w:val="1"/>
      </w:numPr>
      <w:suppressAutoHyphens/>
      <w:spacing w:before="120"/>
      <w:jc w:val="left"/>
      <w:outlineLvl w:val="3"/>
    </w:pPr>
    <w:rPr>
      <w:bCs/>
      <w:i/>
      <w:szCs w:val="28"/>
    </w:rPr>
  </w:style>
  <w:style w:type="paragraph" w:styleId="Heading5">
    <w:name w:val="heading 5"/>
    <w:basedOn w:val="Normal"/>
    <w:next w:val="NoindentNormal"/>
    <w:link w:val="Heading5Char"/>
    <w:uiPriority w:val="9"/>
    <w:qFormat/>
    <w:pPr>
      <w:numPr>
        <w:ilvl w:val="4"/>
        <w:numId w:val="1"/>
      </w:numPr>
      <w:jc w:val="left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pPr>
      <w:numPr>
        <w:ilvl w:val="5"/>
        <w:numId w:val="1"/>
      </w:numPr>
      <w:spacing w:before="240"/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p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uiPriority w:val="9"/>
    <w:qFormat/>
    <w:p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Normal">
    <w:name w:val="NoindentNormal"/>
    <w:basedOn w:val="Normal"/>
    <w:next w:val="Normal"/>
    <w:pPr>
      <w:ind w:firstLine="0"/>
    </w:pPr>
  </w:style>
  <w:style w:type="paragraph" w:styleId="ListNumber">
    <w:name w:val="List Number"/>
    <w:basedOn w:val="Normal"/>
    <w:semiHidden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qFormat/>
    <w:pPr>
      <w:spacing w:before="80" w:after="80"/>
      <w:ind w:firstLine="0"/>
    </w:pPr>
    <w:rPr>
      <w:sz w:val="16"/>
    </w:rPr>
  </w:style>
  <w:style w:type="paragraph" w:styleId="DocumentMap">
    <w:name w:val="Document Map"/>
    <w:basedOn w:val="Normal"/>
    <w:link w:val="DocumentMapChar"/>
    <w:semiHidden/>
    <w:qFormat/>
    <w:pPr>
      <w:shd w:val="clear" w:color="auto" w:fill="000080"/>
      <w:spacing w:line="300" w:lineRule="auto"/>
      <w:ind w:firstLineChars="200" w:firstLine="200"/>
      <w:jc w:val="left"/>
    </w:pPr>
    <w:rPr>
      <w:rFonts w:ascii="Tahoma" w:eastAsia="SimSun" w:hAnsi="Tahoma" w:cs="Tahoma"/>
      <w:szCs w:val="20"/>
      <w:lang w:eastAsia="en-US"/>
    </w:rPr>
  </w:style>
  <w:style w:type="paragraph" w:styleId="CommentText">
    <w:name w:val="annotation text"/>
    <w:basedOn w:val="Normal"/>
    <w:link w:val="CommentTextChar"/>
    <w:semiHidden/>
    <w:unhideWhenUsed/>
    <w:qFormat/>
    <w:pPr>
      <w:spacing w:line="340" w:lineRule="atLeast"/>
      <w:ind w:firstLine="0"/>
      <w:jc w:val="left"/>
    </w:pPr>
    <w:rPr>
      <w:rFonts w:eastAsia="Times New Roman"/>
      <w:color w:val="000000"/>
      <w:sz w:val="24"/>
      <w:szCs w:val="20"/>
      <w:lang w:eastAsia="de-DE"/>
    </w:rPr>
  </w:style>
  <w:style w:type="paragraph" w:styleId="BodyText">
    <w:name w:val="Body Text"/>
    <w:basedOn w:val="Normal"/>
    <w:semiHidden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line="300" w:lineRule="auto"/>
      <w:ind w:left="630" w:firstLineChars="200" w:hanging="630"/>
      <w:jc w:val="left"/>
    </w:pPr>
    <w:rPr>
      <w:rFonts w:eastAsia="SimSun"/>
      <w:lang w:eastAsia="en-US"/>
    </w:rPr>
  </w:style>
  <w:style w:type="paragraph" w:styleId="EndnoteText">
    <w:name w:val="endnote text"/>
    <w:basedOn w:val="Normal"/>
    <w:link w:val="EndnoteTextChar"/>
    <w:qFormat/>
    <w:pPr>
      <w:snapToGrid w:val="0"/>
      <w:spacing w:line="300" w:lineRule="auto"/>
      <w:ind w:firstLineChars="200" w:firstLine="200"/>
      <w:jc w:val="left"/>
    </w:pPr>
    <w:rPr>
      <w:rFonts w:eastAsia="SimSun"/>
      <w:szCs w:val="20"/>
      <w:lang w:eastAsia="en-US"/>
    </w:rPr>
  </w:style>
  <w:style w:type="paragraph" w:styleId="BalloonText">
    <w:name w:val="Balloon Text"/>
    <w:basedOn w:val="Normal"/>
    <w:link w:val="BalloonTextChar"/>
    <w:unhideWhenUsed/>
    <w:qFormat/>
    <w:pPr>
      <w:ind w:firstLine="0"/>
    </w:pPr>
    <w:rPr>
      <w:rFonts w:eastAsia="Times New Roman"/>
      <w:color w:val="00000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pacing w:line="340" w:lineRule="atLeast"/>
      <w:ind w:firstLine="0"/>
    </w:pPr>
    <w:rPr>
      <w:rFonts w:eastAsia="Times New Roman"/>
      <w:color w:val="000000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0"/>
      <w:jc w:val="center"/>
    </w:pPr>
    <w:rPr>
      <w:rFonts w:eastAsia="Times New Roman"/>
      <w:color w:val="000000"/>
      <w:sz w:val="18"/>
      <w:szCs w:val="18"/>
      <w:lang w:eastAsia="de-DE"/>
    </w:rPr>
  </w:style>
  <w:style w:type="paragraph" w:styleId="Subtitle">
    <w:name w:val="Subtitle"/>
    <w:basedOn w:val="Normal"/>
    <w:next w:val="Normal"/>
    <w:link w:val="SubtitleChar"/>
    <w:qFormat/>
    <w:pPr>
      <w:spacing w:before="240" w:after="60" w:line="312" w:lineRule="auto"/>
      <w:ind w:firstLineChars="200" w:firstLine="200"/>
      <w:jc w:val="center"/>
      <w:outlineLvl w:val="1"/>
    </w:pPr>
    <w:rPr>
      <w:rFonts w:ascii="Calibri" w:eastAsia="SimSun" w:hAnsi="Calibri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semiHidden/>
    <w:qFormat/>
    <w:rPr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ind w:firstLine="0"/>
      <w:jc w:val="left"/>
    </w:pPr>
    <w:rPr>
      <w:rFonts w:ascii="SimSun" w:eastAsia="SimSun" w:hAnsi="SimSun" w:cs="SimSun"/>
      <w:sz w:val="24"/>
      <w:lang w:eastAsia="zh-CN"/>
    </w:rPr>
  </w:style>
  <w:style w:type="paragraph" w:styleId="Title">
    <w:name w:val="Title"/>
    <w:basedOn w:val="Normal"/>
    <w:next w:val="Normal"/>
    <w:link w:val="TitleChar"/>
    <w:qFormat/>
    <w:pPr>
      <w:spacing w:before="480" w:after="320"/>
      <w:ind w:firstLine="0"/>
      <w:jc w:val="center"/>
    </w:pPr>
    <w:rPr>
      <w:kern w:val="28"/>
      <w:sz w:val="4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rFonts w:eastAsia="MyriadPro-Bold"/>
      <w:b/>
      <w:bCs/>
      <w:color w:val="auto"/>
      <w:sz w:val="22"/>
    </w:rPr>
  </w:style>
  <w:style w:type="character" w:styleId="EndnoteReference">
    <w:name w:val="endnote reference"/>
    <w:qFormat/>
    <w:rPr>
      <w:vertAlign w:val="superscript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nhideWhenUsed/>
    <w:qFormat/>
    <w:rPr>
      <w:color w:val="0563C1" w:themeColor="hyperlink"/>
      <w:u w:val="single"/>
    </w:rPr>
  </w:style>
  <w:style w:type="character" w:styleId="CommentReference">
    <w:name w:val="annotation reference"/>
    <w:semiHidden/>
    <w:unhideWhenUsed/>
    <w:qFormat/>
    <w:rPr>
      <w:sz w:val="21"/>
      <w:szCs w:val="21"/>
    </w:rPr>
  </w:style>
  <w:style w:type="character" w:styleId="FootnoteReference">
    <w:name w:val="footnote reference"/>
    <w:semiHidden/>
    <w:qFormat/>
    <w:rPr>
      <w:vertAlign w:val="superscript"/>
    </w:rPr>
  </w:style>
  <w:style w:type="paragraph" w:customStyle="1" w:styleId="Citaat1">
    <w:name w:val="Citaat1"/>
    <w:basedOn w:val="Normal"/>
    <w:pPr>
      <w:ind w:left="204"/>
    </w:pPr>
    <w:rPr>
      <w:sz w:val="18"/>
    </w:rPr>
  </w:style>
  <w:style w:type="paragraph" w:customStyle="1" w:styleId="Abstract">
    <w:name w:val="Abstract"/>
    <w:basedOn w:val="Normal"/>
    <w:qFormat/>
    <w:pPr>
      <w:adjustRightInd w:val="0"/>
      <w:snapToGrid w:val="0"/>
      <w:spacing w:before="480"/>
      <w:ind w:left="851" w:right="851" w:firstLine="0"/>
    </w:pPr>
    <w:rPr>
      <w:sz w:val="16"/>
    </w:rPr>
  </w:style>
  <w:style w:type="paragraph" w:customStyle="1" w:styleId="Affiliation">
    <w:name w:val="Affiliation"/>
    <w:basedOn w:val="Normal"/>
    <w:pPr>
      <w:ind w:firstLine="0"/>
      <w:jc w:val="center"/>
    </w:pPr>
    <w:rPr>
      <w:i/>
    </w:rPr>
  </w:style>
  <w:style w:type="paragraph" w:customStyle="1" w:styleId="Equation">
    <w:name w:val="Equation"/>
    <w:basedOn w:val="Normal"/>
    <w:qFormat/>
    <w:pPr>
      <w:tabs>
        <w:tab w:val="left" w:pos="6781"/>
      </w:tabs>
      <w:spacing w:before="240" w:after="240"/>
      <w:ind w:left="454" w:firstLine="0"/>
      <w:jc w:val="left"/>
    </w:pPr>
  </w:style>
  <w:style w:type="paragraph" w:customStyle="1" w:styleId="Footnote">
    <w:name w:val="Footnote"/>
    <w:basedOn w:val="Normal"/>
    <w:pPr>
      <w:ind w:firstLine="136"/>
    </w:pPr>
    <w:rPr>
      <w:sz w:val="16"/>
    </w:rPr>
  </w:style>
  <w:style w:type="paragraph" w:customStyle="1" w:styleId="LISTalph">
    <w:name w:val="LISTalph"/>
    <w:basedOn w:val="Normal"/>
    <w:pPr>
      <w:numPr>
        <w:numId w:val="3"/>
      </w:numPr>
      <w:tabs>
        <w:tab w:val="left" w:pos="499"/>
      </w:tabs>
    </w:pPr>
  </w:style>
  <w:style w:type="paragraph" w:customStyle="1" w:styleId="LISTdash">
    <w:name w:val="LISTdash"/>
    <w:basedOn w:val="Normal"/>
    <w:pPr>
      <w:numPr>
        <w:numId w:val="4"/>
      </w:numPr>
      <w:tabs>
        <w:tab w:val="left" w:pos="454"/>
      </w:tabs>
      <w:adjustRightInd w:val="0"/>
      <w:snapToGrid w:val="0"/>
    </w:pPr>
  </w:style>
  <w:style w:type="paragraph" w:customStyle="1" w:styleId="LISTnum">
    <w:name w:val="LISTnum"/>
    <w:basedOn w:val="Normal"/>
    <w:pPr>
      <w:numPr>
        <w:numId w:val="5"/>
      </w:numPr>
      <w:adjustRightInd w:val="0"/>
      <w:snapToGrid w:val="0"/>
      <w:ind w:left="714" w:hanging="357"/>
    </w:pPr>
  </w:style>
  <w:style w:type="paragraph" w:customStyle="1" w:styleId="References">
    <w:name w:val="References"/>
    <w:basedOn w:val="Normal"/>
    <w:pPr>
      <w:numPr>
        <w:numId w:val="6"/>
      </w:numPr>
      <w:tabs>
        <w:tab w:val="left" w:pos="85"/>
      </w:tabs>
    </w:pPr>
    <w:rPr>
      <w:sz w:val="16"/>
    </w:rPr>
  </w:style>
  <w:style w:type="paragraph" w:customStyle="1" w:styleId="Table">
    <w:name w:val="Table"/>
    <w:basedOn w:val="Normal"/>
    <w:pPr>
      <w:spacing w:before="60" w:after="60"/>
      <w:ind w:firstLine="0"/>
      <w:jc w:val="left"/>
    </w:pPr>
    <w:rPr>
      <w:sz w:val="16"/>
    </w:rPr>
  </w:style>
  <w:style w:type="paragraph" w:customStyle="1" w:styleId="Author">
    <w:name w:val="Author"/>
    <w:basedOn w:val="Normal"/>
    <w:pPr>
      <w:ind w:firstLine="0"/>
      <w:jc w:val="center"/>
    </w:pPr>
  </w:style>
  <w:style w:type="paragraph" w:customStyle="1" w:styleId="LISTDescription">
    <w:name w:val="LISTDescription"/>
    <w:basedOn w:val="Normal"/>
    <w:pPr>
      <w:ind w:left="454" w:hanging="454"/>
    </w:pPr>
  </w:style>
  <w:style w:type="paragraph" w:customStyle="1" w:styleId="Notes">
    <w:name w:val="Notes"/>
    <w:basedOn w:val="Normal"/>
    <w:rPr>
      <w:sz w:val="16"/>
    </w:rPr>
  </w:style>
  <w:style w:type="paragraph" w:customStyle="1" w:styleId="CaptionLong">
    <w:name w:val="CaptionLong"/>
    <w:basedOn w:val="Normal"/>
    <w:pPr>
      <w:spacing w:before="80" w:after="80"/>
      <w:ind w:firstLine="0"/>
    </w:pPr>
    <w:rPr>
      <w:sz w:val="16"/>
    </w:rPr>
  </w:style>
  <w:style w:type="paragraph" w:customStyle="1" w:styleId="HeadingUnn1">
    <w:name w:val="HeadingUnn1"/>
    <w:basedOn w:val="Heading1"/>
    <w:next w:val="NoindentNormal"/>
    <w:rPr>
      <w:bCs w:val="0"/>
    </w:rPr>
  </w:style>
  <w:style w:type="paragraph" w:customStyle="1" w:styleId="HeadingUnn2">
    <w:name w:val="HeadingUnn2"/>
    <w:basedOn w:val="Heading2"/>
    <w:next w:val="NoindentNormal"/>
  </w:style>
  <w:style w:type="paragraph" w:customStyle="1" w:styleId="HeadingUnn3">
    <w:name w:val="HeadingUnn3"/>
    <w:basedOn w:val="Heading3"/>
    <w:next w:val="NoindentNormal"/>
    <w:pPr>
      <w:numPr>
        <w:ilvl w:val="0"/>
        <w:numId w:val="0"/>
      </w:numPr>
    </w:pPr>
  </w:style>
  <w:style w:type="paragraph" w:customStyle="1" w:styleId="HeadingUnn4">
    <w:name w:val="HeadingUnn4"/>
    <w:basedOn w:val="Heading4"/>
    <w:next w:val="NoindentNormal"/>
    <w:pPr>
      <w:numPr>
        <w:ilvl w:val="0"/>
        <w:numId w:val="0"/>
      </w:numPr>
    </w:pPr>
  </w:style>
  <w:style w:type="paragraph" w:customStyle="1" w:styleId="HeadingUnn5">
    <w:name w:val="HeadingUnn5"/>
    <w:basedOn w:val="Heading5"/>
    <w:next w:val="Normal"/>
    <w:pPr>
      <w:numPr>
        <w:ilvl w:val="0"/>
        <w:numId w:val="0"/>
      </w:numPr>
      <w:spacing w:before="120"/>
    </w:pPr>
  </w:style>
  <w:style w:type="paragraph" w:customStyle="1" w:styleId="CaptionShort">
    <w:name w:val="CaptionShort"/>
    <w:basedOn w:val="Normal"/>
    <w:pPr>
      <w:spacing w:before="80" w:after="80"/>
      <w:ind w:firstLine="0"/>
      <w:jc w:val="center"/>
    </w:pPr>
    <w:rPr>
      <w:sz w:val="16"/>
    </w:rPr>
  </w:style>
  <w:style w:type="paragraph" w:customStyle="1" w:styleId="Listbul">
    <w:name w:val="Listbul"/>
    <w:basedOn w:val="Normal"/>
    <w:pPr>
      <w:numPr>
        <w:numId w:val="7"/>
      </w:numPr>
    </w:pPr>
  </w:style>
  <w:style w:type="paragraph" w:customStyle="1" w:styleId="Keywords">
    <w:name w:val="Keywords"/>
    <w:basedOn w:val="Abstract"/>
    <w:next w:val="Heading1"/>
    <w:qFormat/>
    <w:pPr>
      <w:spacing w:before="240" w:after="240"/>
    </w:pPr>
  </w:style>
  <w:style w:type="character" w:customStyle="1" w:styleId="FootnoteChar">
    <w:name w:val="Footnote Char"/>
    <w:rPr>
      <w:rFonts w:eastAsia="MS Mincho"/>
      <w:sz w:val="16"/>
      <w:szCs w:val="24"/>
      <w:lang w:val="en-US" w:eastAsia="ja-JP" w:bidi="ar-SA"/>
    </w:rPr>
  </w:style>
  <w:style w:type="character" w:customStyle="1" w:styleId="MTEquationSection">
    <w:name w:val="MTEquationSection"/>
    <w:rPr>
      <w:i/>
      <w:vanish/>
      <w:color w:val="FF0000"/>
    </w:rPr>
  </w:style>
  <w:style w:type="paragraph" w:customStyle="1" w:styleId="ORCiDID">
    <w:name w:val="ORCiD ID"/>
    <w:basedOn w:val="Normal"/>
    <w:qFormat/>
    <w:pPr>
      <w:autoSpaceDE w:val="0"/>
      <w:autoSpaceDN w:val="0"/>
      <w:adjustRightInd w:val="0"/>
      <w:ind w:firstLine="0"/>
      <w:jc w:val="center"/>
    </w:pPr>
    <w:rPr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Pr>
      <w:rFonts w:ascii="Tahoma" w:eastAsia="SimSun" w:hAnsi="Tahoma" w:cs="Tahoma"/>
      <w:shd w:val="clear" w:color="auto" w:fill="00008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eastAsia="Times New Roman"/>
      <w:color w:val="000000"/>
      <w:sz w:val="24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rPr>
      <w:rFonts w:eastAsia="SimSun"/>
      <w:szCs w:val="24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Pr>
      <w:rFonts w:eastAsia="SimSun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eastAsia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Times New Roman"/>
      <w:color w:val="000000"/>
      <w:sz w:val="24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Times New Roman"/>
      <w:color w:val="000000"/>
      <w:sz w:val="18"/>
      <w:szCs w:val="18"/>
      <w:lang w:val="en-US" w:eastAsia="de-DE"/>
    </w:rPr>
  </w:style>
  <w:style w:type="character" w:customStyle="1" w:styleId="SubtitleChar">
    <w:name w:val="Subtitle Char"/>
    <w:basedOn w:val="DefaultParagraphFont"/>
    <w:link w:val="Subtitle"/>
    <w:rPr>
      <w:rFonts w:ascii="Calibri" w:eastAsia="SimSun" w:hAnsi="Calibri"/>
      <w:b/>
      <w:bCs/>
      <w:kern w:val="28"/>
      <w:sz w:val="32"/>
      <w:szCs w:val="32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eastAsia="Times New Roman"/>
      <w:b/>
      <w:bCs/>
      <w:color w:val="000000"/>
      <w:sz w:val="24"/>
      <w:lang w:val="en-US" w:eastAsia="de-DE"/>
    </w:rPr>
  </w:style>
  <w:style w:type="paragraph" w:customStyle="1" w:styleId="MDPI11articletype">
    <w:name w:val="MDPI_1.1_article_type"/>
    <w:basedOn w:val="MDPI31text"/>
    <w:next w:val="MDPI12title"/>
    <w:link w:val="MDPI11articletype0"/>
    <w:qFormat/>
    <w:pPr>
      <w:spacing w:before="240" w:line="240" w:lineRule="auto"/>
    </w:pPr>
    <w:rPr>
      <w:i/>
    </w:rPr>
  </w:style>
  <w:style w:type="paragraph" w:customStyle="1" w:styleId="MDPI31text">
    <w:name w:val="MDPI_3.1_text"/>
    <w:link w:val="MDPI31text0"/>
    <w:qFormat/>
    <w:pPr>
      <w:tabs>
        <w:tab w:val="right" w:pos="8640"/>
      </w:tabs>
      <w:adjustRightInd w:val="0"/>
      <w:snapToGrid w:val="0"/>
      <w:spacing w:line="360" w:lineRule="auto"/>
      <w:ind w:firstLine="402"/>
      <w:jc w:val="both"/>
      <w:textAlignment w:val="center"/>
    </w:pPr>
    <w:rPr>
      <w:rFonts w:eastAsia="Times New Roman"/>
      <w:snapToGrid w:val="0"/>
      <w:color w:val="000000"/>
      <w:szCs w:val="22"/>
      <w:lang w:val="en-US" w:eastAsia="zh-CN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Myriad Pro" w:hAnsi="Palatino Linotype"/>
      <w:b/>
      <w:snapToGrid w:val="0"/>
      <w:color w:val="000000"/>
      <w:sz w:val="2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</w:pPr>
    <w:rPr>
      <w:rFonts w:ascii="Myriad Pro" w:eastAsia="Myriad Pro" w:hAnsi="Myriad Pro"/>
      <w:snapToGrid/>
      <w:sz w:val="22"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8"/>
      </w:numPr>
      <w:tabs>
        <w:tab w:val="clear" w:pos="8640"/>
        <w:tab w:val="left" w:pos="564"/>
      </w:tabs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9"/>
      </w:numPr>
      <w:tabs>
        <w:tab w:val="left" w:pos="360"/>
      </w:tabs>
      <w:ind w:left="425" w:hanging="425"/>
    </w:pPr>
  </w:style>
  <w:style w:type="paragraph" w:customStyle="1" w:styleId="MDPI39equation">
    <w:name w:val="MDPI_3.9_equation"/>
    <w:basedOn w:val="MDPI31text"/>
    <w:qFormat/>
    <w:pPr>
      <w:tabs>
        <w:tab w:val="center" w:pos="4320"/>
      </w:tabs>
      <w:spacing w:before="120" w:after="120"/>
      <w:ind w:left="709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line="260" w:lineRule="atLeast"/>
      <w:jc w:val="left"/>
    </w:pPr>
    <w:rPr>
      <w:rFonts w:ascii="Times New Roman" w:hAnsi="Times New Roman"/>
      <w:snapToGrid/>
      <w:sz w:val="16"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  <w:jc w:val="left"/>
    </w:pPr>
    <w:rPr>
      <w:rFonts w:ascii="Times New Roman" w:hAnsi="Times New Roman"/>
      <w:snapToGrid/>
      <w:sz w:val="16"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ind w:firstLine="0"/>
      <w:jc w:val="left"/>
    </w:pPr>
    <w:rPr>
      <w:rFonts w:ascii="Palatino Linotype" w:eastAsia="Times New Roman" w:hAnsi="Palatino Linotype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pPr>
      <w:spacing w:before="240" w:after="120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rFonts w:ascii="Myriad Pro" w:hAnsi="Myriad Pro"/>
      <w:b/>
      <w:sz w:val="22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240" w:line="260" w:lineRule="atLeast"/>
      <w:ind w:firstLine="0"/>
      <w:jc w:val="left"/>
      <w:outlineLvl w:val="1"/>
    </w:pPr>
    <w:rPr>
      <w:rFonts w:ascii="Myriad Pro" w:eastAsia="Times New Roman" w:hAnsi="Myriad Pro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10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line="340" w:lineRule="atLeast"/>
      <w:ind w:firstLine="0"/>
      <w:jc w:val="center"/>
    </w:pPr>
    <w:rPr>
      <w:rFonts w:ascii="Palatino Linotype" w:eastAsia="Times New Roman" w:hAnsi="Palatino Linotype"/>
      <w:color w:val="000000"/>
      <w:sz w:val="18"/>
      <w:szCs w:val="20"/>
      <w:lang w:val="de-DE" w:eastAsia="de-DE"/>
    </w:rPr>
  </w:style>
  <w:style w:type="character" w:customStyle="1" w:styleId="MDPI31text0">
    <w:name w:val="MDPI_3.1_text 字符"/>
    <w:link w:val="MDPI31text"/>
    <w:qFormat/>
    <w:rPr>
      <w:rFonts w:eastAsia="Times New Roman"/>
      <w:snapToGrid w:val="0"/>
      <w:color w:val="000000"/>
      <w:szCs w:val="22"/>
      <w:lang w:val="en-US" w:eastAsia="zh-CN" w:bidi="en-US"/>
    </w:rPr>
  </w:style>
  <w:style w:type="character" w:customStyle="1" w:styleId="MDPI11articletype0">
    <w:name w:val="MDPI_1.1_article_type 字符"/>
    <w:link w:val="MDPI11articletype"/>
    <w:qFormat/>
    <w:rPr>
      <w:rFonts w:eastAsia="Times New Roman"/>
      <w:i/>
      <w:snapToGrid w:val="0"/>
      <w:color w:val="000000"/>
      <w:szCs w:val="22"/>
      <w:lang w:val="en-US" w:eastAsia="zh-CN" w:bidi="en-US"/>
    </w:rPr>
  </w:style>
  <w:style w:type="character" w:customStyle="1" w:styleId="EndNoteBibliographyTitle0">
    <w:name w:val="EndNote Bibliography Title 字符"/>
    <w:link w:val="EndNoteBibliographyTitle"/>
    <w:qFormat/>
    <w:rPr>
      <w:rFonts w:ascii="Palatino Linotype" w:eastAsia="Times New Roman" w:hAnsi="Palatino Linotype"/>
      <w:color w:val="000000"/>
      <w:sz w:val="18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  <w:ind w:firstLine="0"/>
    </w:pPr>
    <w:rPr>
      <w:rFonts w:ascii="Palatino Linotype" w:eastAsia="Times New Roman" w:hAnsi="Palatino Linotype"/>
      <w:color w:val="000000"/>
      <w:sz w:val="18"/>
      <w:szCs w:val="20"/>
      <w:lang w:val="de-DE" w:eastAsia="de-DE"/>
    </w:rPr>
  </w:style>
  <w:style w:type="character" w:customStyle="1" w:styleId="EndNoteBibliography0">
    <w:name w:val="EndNote Bibliography 字符"/>
    <w:link w:val="EndNoteBibliography"/>
    <w:qFormat/>
    <w:rPr>
      <w:rFonts w:ascii="Palatino Linotype" w:eastAsia="Times New Roman" w:hAnsi="Palatino Linotype"/>
      <w:color w:val="000000"/>
      <w:sz w:val="18"/>
      <w:lang w:val="de-DE" w:eastAsia="de-DE"/>
    </w:rPr>
  </w:style>
  <w:style w:type="paragraph" w:customStyle="1" w:styleId="Text">
    <w:name w:val="Text"/>
    <w:basedOn w:val="Normal"/>
    <w:qFormat/>
    <w:pPr>
      <w:widowControl w:val="0"/>
      <w:spacing w:line="252" w:lineRule="auto"/>
      <w:ind w:firstLineChars="200" w:firstLine="202"/>
    </w:pPr>
    <w:rPr>
      <w:rFonts w:eastAsia="SimSun"/>
      <w:szCs w:val="20"/>
      <w:lang w:eastAsia="en-US"/>
    </w:rPr>
  </w:style>
  <w:style w:type="paragraph" w:customStyle="1" w:styleId="10">
    <w:name w:val="修订1"/>
    <w:hidden/>
    <w:uiPriority w:val="99"/>
    <w:semiHidden/>
    <w:qFormat/>
    <w:rPr>
      <w:lang w:val="en-US" w:eastAsia="en-US"/>
    </w:rPr>
  </w:style>
  <w:style w:type="character" w:customStyle="1" w:styleId="Heading1Char">
    <w:name w:val="Heading 1 Char"/>
    <w:link w:val="Heading1"/>
    <w:qFormat/>
    <w:rPr>
      <w:rFonts w:cs="Arial"/>
      <w:b/>
      <w:bCs/>
      <w:kern w:val="32"/>
      <w:szCs w:val="32"/>
      <w:lang w:val="en-US" w:eastAsia="ja-JP"/>
    </w:rPr>
  </w:style>
  <w:style w:type="character" w:customStyle="1" w:styleId="Heading2Char">
    <w:name w:val="Heading 2 Char"/>
    <w:link w:val="Heading2"/>
    <w:qFormat/>
    <w:rPr>
      <w:rFonts w:cs="Arial"/>
      <w:bCs/>
      <w:i/>
      <w:iCs/>
      <w:szCs w:val="28"/>
      <w:lang w:val="en-US" w:eastAsia="ja-JP"/>
    </w:rPr>
  </w:style>
  <w:style w:type="character" w:customStyle="1" w:styleId="Heading3Char">
    <w:name w:val="Heading 3 Char"/>
    <w:link w:val="Heading3"/>
    <w:uiPriority w:val="9"/>
    <w:qFormat/>
    <w:rPr>
      <w:rFonts w:cs="Arial"/>
      <w:bCs/>
      <w:i/>
      <w:szCs w:val="26"/>
      <w:lang w:val="en-US" w:eastAsia="ja-JP"/>
    </w:rPr>
  </w:style>
  <w:style w:type="character" w:customStyle="1" w:styleId="Heading4Char">
    <w:name w:val="Heading 4 Char"/>
    <w:link w:val="Heading4"/>
    <w:uiPriority w:val="9"/>
    <w:qFormat/>
    <w:rPr>
      <w:bCs/>
      <w:i/>
      <w:szCs w:val="28"/>
      <w:lang w:val="en-US" w:eastAsia="ja-JP"/>
    </w:rPr>
  </w:style>
  <w:style w:type="character" w:customStyle="1" w:styleId="Heading5Char">
    <w:name w:val="Heading 5 Char"/>
    <w:link w:val="Heading5"/>
    <w:uiPriority w:val="9"/>
    <w:qFormat/>
    <w:rPr>
      <w:bCs/>
      <w:i/>
      <w:iCs/>
      <w:szCs w:val="26"/>
      <w:lang w:val="en-US" w:eastAsia="ja-JP"/>
    </w:rPr>
  </w:style>
  <w:style w:type="character" w:customStyle="1" w:styleId="Heading6Char">
    <w:name w:val="Heading 6 Char"/>
    <w:link w:val="Heading6"/>
    <w:uiPriority w:val="9"/>
    <w:qFormat/>
    <w:rPr>
      <w:bCs/>
      <w:szCs w:val="22"/>
      <w:lang w:val="en-US" w:eastAsia="ja-JP"/>
    </w:rPr>
  </w:style>
  <w:style w:type="character" w:customStyle="1" w:styleId="Heading7Char">
    <w:name w:val="Heading 7 Char"/>
    <w:link w:val="Heading7"/>
    <w:uiPriority w:val="9"/>
    <w:qFormat/>
    <w:rPr>
      <w:sz w:val="24"/>
      <w:szCs w:val="24"/>
      <w:lang w:val="en-US" w:eastAsia="ja-JP"/>
    </w:rPr>
  </w:style>
  <w:style w:type="character" w:customStyle="1" w:styleId="Heading8Char">
    <w:name w:val="Heading 8 Char"/>
    <w:link w:val="Heading8"/>
    <w:uiPriority w:val="9"/>
    <w:qFormat/>
    <w:rPr>
      <w:i/>
      <w:iCs/>
      <w:sz w:val="24"/>
      <w:szCs w:val="24"/>
      <w:lang w:val="en-US" w:eastAsia="ja-JP"/>
    </w:rPr>
  </w:style>
  <w:style w:type="character" w:customStyle="1" w:styleId="Heading9Char">
    <w:name w:val="Heading 9 Char"/>
    <w:link w:val="Heading9"/>
    <w:uiPriority w:val="9"/>
    <w:qFormat/>
    <w:rPr>
      <w:rFonts w:ascii="Arial" w:hAnsi="Arial" w:cs="Arial"/>
      <w:sz w:val="22"/>
      <w:szCs w:val="22"/>
      <w:lang w:val="en-US" w:eastAsia="ja-JP"/>
    </w:rPr>
  </w:style>
  <w:style w:type="paragraph" w:customStyle="1" w:styleId="Authors">
    <w:name w:val="Authors"/>
    <w:basedOn w:val="Normal"/>
    <w:next w:val="Normal"/>
    <w:qFormat/>
    <w:pPr>
      <w:framePr w:w="9072" w:hSpace="187" w:vSpace="187" w:wrap="notBeside" w:vAnchor="text" w:hAnchor="page" w:xAlign="center" w:y="1"/>
      <w:spacing w:after="320" w:line="300" w:lineRule="auto"/>
      <w:ind w:firstLineChars="200" w:firstLine="200"/>
      <w:jc w:val="center"/>
    </w:pPr>
    <w:rPr>
      <w:rFonts w:eastAsia="SimSun"/>
      <w:sz w:val="22"/>
      <w:szCs w:val="22"/>
      <w:lang w:eastAsia="en-US"/>
    </w:rPr>
  </w:style>
  <w:style w:type="character" w:customStyle="1" w:styleId="MemberType">
    <w:name w:val="MemberType"/>
    <w:qFormat/>
    <w:rPr>
      <w:rFonts w:ascii="Times New Roman" w:hAnsi="Times New Roman" w:cs="Times New Roman"/>
      <w:i/>
      <w:iCs/>
      <w:sz w:val="22"/>
      <w:szCs w:val="22"/>
    </w:rPr>
  </w:style>
  <w:style w:type="character" w:customStyle="1" w:styleId="TitleChar">
    <w:name w:val="Title Char"/>
    <w:link w:val="Title"/>
    <w:qFormat/>
    <w:rPr>
      <w:kern w:val="28"/>
      <w:sz w:val="40"/>
      <w:szCs w:val="24"/>
      <w:lang w:val="en-US" w:eastAsia="ja-JP"/>
    </w:rPr>
  </w:style>
  <w:style w:type="character" w:customStyle="1" w:styleId="FootnoteTextChar">
    <w:name w:val="Footnote Text Char"/>
    <w:link w:val="FootnoteText"/>
    <w:semiHidden/>
    <w:qFormat/>
    <w:rPr>
      <w:lang w:val="en-US" w:eastAsia="ja-JP"/>
    </w:rPr>
  </w:style>
  <w:style w:type="paragraph" w:customStyle="1" w:styleId="IndexTerms">
    <w:name w:val="IndexTerms"/>
    <w:basedOn w:val="Normal"/>
    <w:next w:val="Normal"/>
    <w:pPr>
      <w:spacing w:line="300" w:lineRule="auto"/>
      <w:ind w:firstLineChars="200" w:firstLine="202"/>
    </w:pPr>
    <w:rPr>
      <w:rFonts w:eastAsia="SimSun"/>
      <w:b/>
      <w:bCs/>
      <w:sz w:val="18"/>
      <w:szCs w:val="18"/>
      <w:lang w:eastAsia="en-US"/>
    </w:rPr>
  </w:style>
  <w:style w:type="paragraph" w:customStyle="1" w:styleId="FigureCaption">
    <w:name w:val="Figure Caption"/>
    <w:basedOn w:val="Normal"/>
    <w:pPr>
      <w:spacing w:line="300" w:lineRule="auto"/>
      <w:ind w:firstLineChars="200" w:firstLine="200"/>
    </w:pPr>
    <w:rPr>
      <w:rFonts w:eastAsia="SimSun"/>
      <w:sz w:val="16"/>
      <w:szCs w:val="16"/>
      <w:lang w:eastAsia="en-US"/>
    </w:rPr>
  </w:style>
  <w:style w:type="paragraph" w:customStyle="1" w:styleId="TableTitle">
    <w:name w:val="Table Title"/>
    <w:basedOn w:val="Normal"/>
    <w:pPr>
      <w:spacing w:line="300" w:lineRule="auto"/>
      <w:ind w:firstLineChars="200" w:firstLine="200"/>
      <w:jc w:val="center"/>
    </w:pPr>
    <w:rPr>
      <w:rFonts w:eastAsia="SimSun"/>
      <w:smallCaps/>
      <w:sz w:val="16"/>
      <w:szCs w:val="16"/>
      <w:lang w:eastAsia="en-US"/>
    </w:rPr>
  </w:style>
  <w:style w:type="paragraph" w:customStyle="1" w:styleId="ReferenceHead">
    <w:name w:val="Reference Head"/>
    <w:basedOn w:val="Heading1"/>
    <w:link w:val="ReferenceHeadChar"/>
    <w:pPr>
      <w:keepLines w:val="0"/>
      <w:suppressAutoHyphens w:val="0"/>
      <w:spacing w:before="100" w:beforeAutospacing="1" w:afterLines="50" w:after="50" w:line="360" w:lineRule="auto"/>
    </w:pPr>
    <w:rPr>
      <w:rFonts w:ascii="Myriad Pro" w:eastAsia="MyriadPro-Bold" w:hAnsi="MyriadPro-Bold" w:cs="Times New Roman"/>
      <w:bCs w:val="0"/>
      <w:kern w:val="28"/>
      <w:szCs w:val="20"/>
      <w:lang w:eastAsia="en-US"/>
    </w:rPr>
  </w:style>
  <w:style w:type="paragraph" w:customStyle="1" w:styleId="Pa0">
    <w:name w:val="Pa0"/>
    <w:basedOn w:val="Normal"/>
    <w:next w:val="Normal"/>
    <w:pPr>
      <w:widowControl w:val="0"/>
      <w:adjustRightInd w:val="0"/>
      <w:spacing w:line="241" w:lineRule="atLeast"/>
      <w:ind w:firstLineChars="200" w:firstLine="200"/>
      <w:jc w:val="left"/>
    </w:pPr>
    <w:rPr>
      <w:rFonts w:ascii="Baskerville" w:eastAsia="SimSun" w:hAnsi="Baskerville"/>
      <w:sz w:val="24"/>
      <w:lang w:eastAsia="en-US"/>
    </w:rPr>
  </w:style>
  <w:style w:type="character" w:customStyle="1" w:styleId="A5">
    <w:name w:val="A5"/>
    <w:rPr>
      <w:color w:val="00529F"/>
      <w:sz w:val="20"/>
      <w:szCs w:val="20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ParagraphStyle1">
    <w:name w:val="Paragraph Style 1"/>
    <w:basedOn w:val="Normal"/>
    <w:uiPriority w:val="99"/>
    <w:qFormat/>
    <w:pPr>
      <w:widowControl w:val="0"/>
      <w:tabs>
        <w:tab w:val="left" w:pos="480"/>
      </w:tabs>
      <w:adjustRightInd w:val="0"/>
      <w:spacing w:before="100" w:line="280" w:lineRule="atLeast"/>
      <w:ind w:firstLineChars="200" w:firstLine="200"/>
      <w:jc w:val="left"/>
      <w:textAlignment w:val="center"/>
    </w:pPr>
    <w:rPr>
      <w:rFonts w:ascii="Formata-Regular" w:eastAsia="SimSun" w:hAnsi="Formata-Regular" w:cs="Formata-Regular"/>
      <w:color w:val="000000"/>
      <w:sz w:val="22"/>
      <w:szCs w:val="22"/>
    </w:rPr>
  </w:style>
  <w:style w:type="character" w:customStyle="1" w:styleId="BodyText1">
    <w:name w:val="Body Text1"/>
    <w:uiPriority w:val="99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</w:style>
  <w:style w:type="character" w:customStyle="1" w:styleId="ReferenceHeadChar">
    <w:name w:val="Reference Head Char"/>
    <w:link w:val="ReferenceHead"/>
    <w:rPr>
      <w:rFonts w:ascii="Myriad Pro" w:eastAsia="MyriadPro-Bold" w:hAnsi="MyriadPro-Bold"/>
      <w:b/>
      <w:kern w:val="28"/>
      <w:lang w:val="en-US" w:eastAsia="en-US"/>
    </w:rPr>
  </w:style>
  <w:style w:type="character" w:customStyle="1" w:styleId="Style1Char">
    <w:name w:val="Style1 Char"/>
    <w:link w:val="Style1"/>
    <w:rPr>
      <w:rFonts w:ascii="Myriad Pro" w:eastAsia="MyriadPro-Bold" w:hAnsi="MyriadPro-Bold"/>
      <w:b/>
      <w:kern w:val="28"/>
      <w:lang w:val="en-US" w:eastAsia="en-US"/>
    </w:rPr>
  </w:style>
  <w:style w:type="character" w:customStyle="1" w:styleId="BodyText2">
    <w:name w:val="Body Text2"/>
    <w:uiPriority w:val="99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pPr>
      <w:widowControl w:val="0"/>
      <w:tabs>
        <w:tab w:val="left" w:pos="360"/>
      </w:tabs>
      <w:spacing w:line="276" w:lineRule="auto"/>
      <w:ind w:firstLineChars="200" w:firstLine="360"/>
    </w:pPr>
    <w:rPr>
      <w:rFonts w:ascii="Arial" w:hAnsi="Arial"/>
      <w:sz w:val="18"/>
      <w:szCs w:val="22"/>
    </w:rPr>
  </w:style>
  <w:style w:type="character" w:customStyle="1" w:styleId="TextL-MAGChar">
    <w:name w:val="Text L-MAG Char"/>
    <w:link w:val="TextL-MAG"/>
    <w:rPr>
      <w:rFonts w:ascii="Arial" w:hAnsi="Arial"/>
      <w:sz w:val="18"/>
      <w:szCs w:val="22"/>
      <w:lang w:val="en-US" w:eastAsia="ja-JP"/>
    </w:rPr>
  </w:style>
  <w:style w:type="paragraph" w:styleId="ListParagraph">
    <w:name w:val="List Paragraph"/>
    <w:basedOn w:val="Normal"/>
    <w:uiPriority w:val="34"/>
    <w:qFormat/>
    <w:pPr>
      <w:numPr>
        <w:numId w:val="11"/>
      </w:numPr>
      <w:spacing w:line="300" w:lineRule="auto"/>
      <w:ind w:firstLineChars="200" w:firstLine="200"/>
      <w:jc w:val="left"/>
    </w:pPr>
    <w:rPr>
      <w:rFonts w:eastAsia="SimSun"/>
      <w:szCs w:val="20"/>
      <w:lang w:eastAsia="en-US"/>
    </w:rPr>
  </w:style>
  <w:style w:type="character" w:customStyle="1" w:styleId="2">
    <w:name w:val="未处理的提及2"/>
    <w:uiPriority w:val="99"/>
    <w:semiHidden/>
    <w:unhideWhenUsed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rPr>
      <w:rFonts w:eastAsia="Times New Roman"/>
      <w:color w:val="000000"/>
      <w:sz w:val="24"/>
      <w:lang w:val="en-US" w:eastAsia="de-DE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vertAlign w:val="superscript"/>
    </w:rPr>
  </w:style>
  <w:style w:type="paragraph" w:customStyle="1" w:styleId="11">
    <w:name w:val="正文1"/>
    <w:pPr>
      <w:jc w:val="both"/>
    </w:pPr>
    <w:rPr>
      <w:kern w:val="2"/>
      <w:sz w:val="21"/>
      <w:szCs w:val="21"/>
      <w:lang w:val="en-US" w:eastAsia="zh-CN"/>
    </w:rPr>
  </w:style>
  <w:style w:type="character" w:customStyle="1" w:styleId="5">
    <w:name w:val="未处理的提及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pPr>
      <w:spacing w:after="120" w:line="360" w:lineRule="auto"/>
      <w:ind w:firstLine="0"/>
      <w:jc w:val="left"/>
    </w:pPr>
    <w:rPr>
      <w:rFonts w:eastAsia="SimSu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pPr>
      <w:spacing w:before="240" w:line="360" w:lineRule="auto"/>
      <w:ind w:firstLine="0"/>
      <w:jc w:val="left"/>
    </w:pPr>
    <w:rPr>
      <w:rFonts w:eastAsia="SimSun"/>
      <w:sz w:val="28"/>
      <w:lang w:val="en-GB" w:eastAsia="en-GB"/>
    </w:rPr>
  </w:style>
  <w:style w:type="paragraph" w:customStyle="1" w:styleId="Correspondencedetails">
    <w:name w:val="Correspondence details"/>
    <w:basedOn w:val="Normal"/>
    <w:qFormat/>
    <w:pPr>
      <w:spacing w:before="240" w:line="360" w:lineRule="auto"/>
      <w:ind w:firstLine="0"/>
      <w:jc w:val="left"/>
    </w:pPr>
    <w:rPr>
      <w:rFonts w:eastAsia="SimSun"/>
      <w:sz w:val="24"/>
      <w:lang w:val="en-GB" w:eastAsia="en-GB"/>
    </w:rPr>
  </w:style>
  <w:style w:type="paragraph" w:customStyle="1" w:styleId="Subjectcodes">
    <w:name w:val="Subject codes"/>
    <w:basedOn w:val="Keywords"/>
    <w:next w:val="Normal"/>
    <w:qFormat/>
    <w:pPr>
      <w:adjustRightInd/>
      <w:snapToGrid/>
      <w:spacing w:line="360" w:lineRule="auto"/>
      <w:ind w:left="720" w:right="567"/>
      <w:jc w:val="left"/>
    </w:pPr>
    <w:rPr>
      <w:rFonts w:eastAsia="SimSun"/>
      <w:sz w:val="22"/>
      <w:lang w:val="en-GB" w:eastAsia="en-GB"/>
    </w:rPr>
  </w:style>
  <w:style w:type="paragraph" w:customStyle="1" w:styleId="30">
    <w:name w:val="修订3"/>
    <w:hidden/>
    <w:uiPriority w:val="99"/>
    <w:unhideWhenUsed/>
    <w:rPr>
      <w:rFonts w:eastAsia="MS Mincho"/>
      <w:szCs w:val="24"/>
      <w:lang w:val="en-US" w:eastAsia="ja-JP"/>
    </w:rPr>
  </w:style>
  <w:style w:type="character" w:customStyle="1" w:styleId="6">
    <w:name w:val="未处理的提及6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ListParagraph1">
    <w:name w:val="List Paragraph1"/>
    <w:basedOn w:val="Normal"/>
    <w:pPr>
      <w:widowControl w:val="0"/>
      <w:ind w:firstLineChars="200" w:firstLine="420"/>
    </w:pPr>
    <w:rPr>
      <w:rFonts w:ascii="Calibri" w:eastAsia="SimSun" w:hAnsi="Calibri"/>
      <w:kern w:val="2"/>
      <w:sz w:val="21"/>
      <w:szCs w:val="21"/>
      <w:lang w:eastAsia="zh-CN"/>
    </w:rPr>
  </w:style>
  <w:style w:type="paragraph" w:customStyle="1" w:styleId="Revision1">
    <w:name w:val="Revision1"/>
    <w:hidden/>
    <w:uiPriority w:val="99"/>
    <w:unhideWhenUsed/>
    <w:rPr>
      <w:rFonts w:eastAsia="MS Mincho"/>
      <w:szCs w:val="24"/>
      <w:lang w:val="en-US" w:eastAsia="ja-JP"/>
    </w:rPr>
  </w:style>
  <w:style w:type="paragraph" w:styleId="Revision">
    <w:name w:val="Revision"/>
    <w:hidden/>
    <w:uiPriority w:val="99"/>
    <w:semiHidden/>
    <w:rsid w:val="00962811"/>
    <w:rPr>
      <w:rFonts w:eastAsia="MS Mincho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7</Words>
  <Characters>5970</Characters>
  <Application>Microsoft Office Word</Application>
  <DocSecurity>0</DocSecurity>
  <Lines>49</Lines>
  <Paragraphs>14</Paragraphs>
  <ScaleCrop>false</ScaleCrop>
  <Company>VTEX</Company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Microsoft Office User</dc:creator>
  <cp:lastModifiedBy>chn off63</cp:lastModifiedBy>
  <cp:revision>57</cp:revision>
  <cp:lastPrinted>2008-10-26T00:15:00Z</cp:lastPrinted>
  <dcterms:created xsi:type="dcterms:W3CDTF">2024-11-20T21:27:00Z</dcterms:created>
  <dcterms:modified xsi:type="dcterms:W3CDTF">2024-12-1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6559CA6F2A8513FDC3C440652B1C941C_43</vt:lpwstr>
  </property>
</Properties>
</file>